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C6DF3" w14:textId="77777777" w:rsidR="00D062E2" w:rsidRDefault="00D062E2" w:rsidP="00D062E2">
      <w:pPr>
        <w:pStyle w:val="Titre2"/>
        <w:spacing w:line="480" w:lineRule="auto"/>
      </w:pPr>
      <w:r>
        <w:t xml:space="preserve">S3 </w:t>
      </w:r>
      <w:r w:rsidRPr="009601CB">
        <w:t>Appendix</w:t>
      </w:r>
      <w:r>
        <w:t>: Statistical results</w:t>
      </w:r>
    </w:p>
    <w:p w14:paraId="4E3992DA" w14:textId="77777777" w:rsidR="00CF14A8" w:rsidRPr="00D2375F" w:rsidRDefault="00CF14A8" w:rsidP="00CF14A8">
      <w:pPr>
        <w:pStyle w:val="Lgende"/>
        <w:keepNext/>
        <w:spacing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Table </w:t>
      </w: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instrText xml:space="preserve"> SEQ Table \* ARABIC </w:instrText>
      </w: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D2375F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  <w:lang w:val="en-US"/>
        </w:rPr>
        <w:t>1</w:t>
      </w: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D2375F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: Characteristics of the raw sample and the study area population according to criteria used for quotas and weighting</w:t>
      </w:r>
    </w:p>
    <w:tbl>
      <w:tblPr>
        <w:tblStyle w:val="Grilledutableau"/>
        <w:tblW w:w="9127" w:type="dxa"/>
        <w:tblLook w:val="04A0" w:firstRow="1" w:lastRow="0" w:firstColumn="1" w:lastColumn="0" w:noHBand="0" w:noVBand="1"/>
      </w:tblPr>
      <w:tblGrid>
        <w:gridCol w:w="1985"/>
        <w:gridCol w:w="3482"/>
        <w:gridCol w:w="1397"/>
        <w:gridCol w:w="2263"/>
      </w:tblGrid>
      <w:tr w:rsidR="00CF14A8" w:rsidRPr="00A50450" w14:paraId="2D8F471C" w14:textId="77777777" w:rsidTr="00D2375F"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11C39DE0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  <w:lang w:val="en-US"/>
              </w:rPr>
            </w:pPr>
          </w:p>
        </w:tc>
        <w:tc>
          <w:tcPr>
            <w:tcW w:w="3482" w:type="dxa"/>
            <w:tcBorders>
              <w:left w:val="nil"/>
              <w:bottom w:val="single" w:sz="4" w:space="0" w:color="auto"/>
              <w:right w:val="nil"/>
            </w:tcBorders>
          </w:tcPr>
          <w:p w14:paraId="188C4456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</w:rPr>
            </w:pPr>
            <w:r w:rsidRPr="00D2375F">
              <w:rPr>
                <w:rFonts w:cstheme="minorHAnsi"/>
                <w:b/>
              </w:rPr>
              <w:t>Household characteristics</w:t>
            </w:r>
          </w:p>
        </w:tc>
        <w:tc>
          <w:tcPr>
            <w:tcW w:w="1397" w:type="dxa"/>
            <w:tcBorders>
              <w:left w:val="nil"/>
              <w:bottom w:val="single" w:sz="4" w:space="0" w:color="auto"/>
              <w:right w:val="nil"/>
            </w:tcBorders>
          </w:tcPr>
          <w:p w14:paraId="5826664A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</w:rPr>
            </w:pPr>
            <w:r w:rsidRPr="00D2375F">
              <w:rPr>
                <w:rFonts w:cstheme="minorHAnsi"/>
                <w:b/>
              </w:rPr>
              <w:t>Raw sample %</w:t>
            </w:r>
          </w:p>
        </w:tc>
        <w:tc>
          <w:tcPr>
            <w:tcW w:w="2263" w:type="dxa"/>
            <w:tcBorders>
              <w:left w:val="nil"/>
              <w:bottom w:val="single" w:sz="4" w:space="0" w:color="auto"/>
              <w:right w:val="nil"/>
            </w:tcBorders>
          </w:tcPr>
          <w:p w14:paraId="542F16EC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  <w:r w:rsidRPr="00D2375F">
              <w:rPr>
                <w:rFonts w:cstheme="minorHAnsi"/>
                <w:b/>
                <w:lang w:val="en-US"/>
              </w:rPr>
              <w:t>Population of the study area</w:t>
            </w:r>
            <w:r w:rsidRPr="00D2375F">
              <w:rPr>
                <w:rFonts w:cstheme="minorHAnsi"/>
                <w:b/>
                <w:vertAlign w:val="superscript"/>
                <w:lang w:val="en-US"/>
              </w:rPr>
              <w:t>1</w:t>
            </w:r>
          </w:p>
        </w:tc>
      </w:tr>
      <w:tr w:rsidR="00CF14A8" w:rsidRPr="00D2375F" w14:paraId="0EF4F3F7" w14:textId="77777777" w:rsidTr="00D2375F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A7BBCF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D2375F">
              <w:rPr>
                <w:rFonts w:cstheme="minorHAnsi"/>
                <w:b/>
                <w:lang w:val="en-US"/>
              </w:rPr>
              <w:t>Criteria used for quotas and weighting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CEEB4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</w:rPr>
            </w:pPr>
            <w:r w:rsidRPr="00D2375F">
              <w:rPr>
                <w:rFonts w:cstheme="minorHAnsi"/>
                <w:b/>
              </w:rPr>
              <w:t>Age of household head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BE6EFF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B4ED00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</w:tr>
      <w:tr w:rsidR="00CF14A8" w:rsidRPr="00D2375F" w14:paraId="7B9695CA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664011D6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2F9270B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&lt; 35 year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B5BA4D7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4.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5CFAFC3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8.7</w:t>
            </w:r>
          </w:p>
        </w:tc>
      </w:tr>
      <w:tr w:rsidR="00CF14A8" w:rsidRPr="00D2375F" w14:paraId="45AC5768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5AFD714C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47F067D2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35 to 50 year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CCBBCC0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0.3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150D4E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6.5</w:t>
            </w:r>
          </w:p>
        </w:tc>
      </w:tr>
      <w:tr w:rsidR="00CF14A8" w:rsidRPr="00D2375F" w14:paraId="3EE22C4B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7FA20419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058432B0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&gt; 50 year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B994A4D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5.4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02C446F1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44.9</w:t>
            </w:r>
          </w:p>
        </w:tc>
      </w:tr>
      <w:tr w:rsidR="00CF14A8" w:rsidRPr="00D2375F" w14:paraId="19824A20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05CA218D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3675E2B5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</w:rPr>
            </w:pPr>
            <w:r w:rsidRPr="00D2375F">
              <w:rPr>
                <w:rFonts w:cstheme="minorHAnsi"/>
                <w:b/>
              </w:rPr>
              <w:t>Household compositio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3871457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0243E99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</w:rPr>
            </w:pPr>
          </w:p>
        </w:tc>
      </w:tr>
      <w:tr w:rsidR="00CF14A8" w:rsidRPr="00D2375F" w14:paraId="45AD722E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36627F99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7BC5DF7A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One adul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11B55C9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3.2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0B6F3A2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43.6</w:t>
            </w:r>
          </w:p>
        </w:tc>
      </w:tr>
      <w:tr w:rsidR="00CF14A8" w:rsidRPr="00D2375F" w14:paraId="3A4586C5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2A0230DE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  <w:lang w:val="en-US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31198C8A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  <w:lang w:val="en-US"/>
              </w:rPr>
            </w:pPr>
            <w:r w:rsidRPr="00D2375F">
              <w:rPr>
                <w:rFonts w:cstheme="minorHAnsi"/>
                <w:lang w:val="en-US"/>
              </w:rPr>
              <w:t>Multiple adults with at least one chil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C316672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4.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4E33F4DC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0.6</w:t>
            </w:r>
          </w:p>
        </w:tc>
      </w:tr>
      <w:tr w:rsidR="00CF14A8" w:rsidRPr="00D2375F" w14:paraId="125C824C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18500E28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23BDF29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Multiple adult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DECFE6F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7.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7E9E0A8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9</w:t>
            </w:r>
          </w:p>
        </w:tc>
      </w:tr>
      <w:tr w:rsidR="00CF14A8" w:rsidRPr="00D2375F" w14:paraId="48AB1582" w14:textId="77777777" w:rsidTr="00D2375F"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FF5B5B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  <w:lang w:val="en-US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058F2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  <w:lang w:val="en-US"/>
              </w:rPr>
            </w:pPr>
            <w:r w:rsidRPr="00D2375F">
              <w:rPr>
                <w:rFonts w:cstheme="minorHAnsi"/>
                <w:lang w:val="en-US"/>
              </w:rPr>
              <w:t>One adult with at least one child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1202B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5.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7C03CF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9.9</w:t>
            </w:r>
          </w:p>
        </w:tc>
      </w:tr>
      <w:tr w:rsidR="00CF14A8" w:rsidRPr="00A50450" w14:paraId="4383B056" w14:textId="77777777" w:rsidTr="00D2375F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64F910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D2375F">
              <w:rPr>
                <w:rFonts w:cstheme="minorHAnsi"/>
                <w:b/>
                <w:lang w:val="en-US"/>
              </w:rPr>
              <w:t>Criteria used for weighting</w:t>
            </w:r>
          </w:p>
        </w:tc>
        <w:tc>
          <w:tcPr>
            <w:tcW w:w="34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3B6AD" w14:textId="77777777" w:rsidR="00CF14A8" w:rsidRPr="00D2375F" w:rsidRDefault="00CF14A8" w:rsidP="00D2375F">
            <w:pPr>
              <w:spacing w:line="480" w:lineRule="auto"/>
              <w:rPr>
                <w:rFonts w:cstheme="minorHAnsi"/>
                <w:b/>
                <w:lang w:val="en-US"/>
              </w:rPr>
            </w:pPr>
            <w:r w:rsidRPr="00D2375F">
              <w:rPr>
                <w:rFonts w:cstheme="minorHAnsi"/>
                <w:b/>
                <w:lang w:val="en-US"/>
              </w:rPr>
              <w:t>Household income per consumption unit</w:t>
            </w:r>
          </w:p>
        </w:tc>
        <w:tc>
          <w:tcPr>
            <w:tcW w:w="139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3D8D8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2DA0B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  <w:b/>
                <w:lang w:val="en-US"/>
              </w:rPr>
            </w:pPr>
          </w:p>
        </w:tc>
      </w:tr>
      <w:tr w:rsidR="00CF14A8" w:rsidRPr="00D2375F" w14:paraId="225785FF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2E10B301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  <w:lang w:val="en-US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1AFE615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&lt; 980 €/mont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41AA0B9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30.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6C94C507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0</w:t>
            </w:r>
          </w:p>
        </w:tc>
      </w:tr>
      <w:tr w:rsidR="00CF14A8" w:rsidRPr="00D2375F" w14:paraId="1DC4183A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12BC4335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5B6B0B3D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980 to 1,722€/mont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49B0BD6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3B21E111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0</w:t>
            </w:r>
          </w:p>
        </w:tc>
      </w:tr>
      <w:tr w:rsidR="00CF14A8" w:rsidRPr="00D2375F" w14:paraId="0CD9AD2F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06E234C0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2F0E6EC3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1,723 to 2,550 €/mont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7BBED7B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19.8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5F925BD4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0</w:t>
            </w:r>
          </w:p>
        </w:tc>
      </w:tr>
      <w:tr w:rsidR="00CF14A8" w:rsidRPr="00D2375F" w14:paraId="58D06297" w14:textId="77777777" w:rsidTr="00D2375F">
        <w:tc>
          <w:tcPr>
            <w:tcW w:w="1985" w:type="dxa"/>
            <w:vMerge/>
            <w:tcBorders>
              <w:left w:val="nil"/>
              <w:right w:val="nil"/>
            </w:tcBorders>
          </w:tcPr>
          <w:p w14:paraId="15D59D66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3F0403CF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&gt; 2,550 €/month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1812E70E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17.6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2836C92C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25.0</w:t>
            </w:r>
          </w:p>
        </w:tc>
      </w:tr>
      <w:tr w:rsidR="00CF14A8" w:rsidRPr="00D2375F" w14:paraId="28321959" w14:textId="77777777" w:rsidTr="00D2375F">
        <w:tc>
          <w:tcPr>
            <w:tcW w:w="1985" w:type="dxa"/>
            <w:vMerge/>
            <w:tcBorders>
              <w:left w:val="nil"/>
              <w:bottom w:val="nil"/>
              <w:right w:val="nil"/>
            </w:tcBorders>
          </w:tcPr>
          <w:p w14:paraId="4D63313E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</w:p>
        </w:tc>
        <w:tc>
          <w:tcPr>
            <w:tcW w:w="3482" w:type="dxa"/>
            <w:tcBorders>
              <w:top w:val="nil"/>
              <w:left w:val="nil"/>
              <w:bottom w:val="nil"/>
              <w:right w:val="nil"/>
            </w:tcBorders>
          </w:tcPr>
          <w:p w14:paraId="7164F10F" w14:textId="77777777" w:rsidR="00CF14A8" w:rsidRPr="00D2375F" w:rsidRDefault="00CF14A8" w:rsidP="00D2375F">
            <w:pPr>
              <w:spacing w:line="480" w:lineRule="auto"/>
              <w:ind w:left="319"/>
              <w:rPr>
                <w:rFonts w:cstheme="minorHAnsi"/>
              </w:rPr>
            </w:pPr>
            <w:r w:rsidRPr="00D2375F">
              <w:rPr>
                <w:rFonts w:cstheme="minorHAnsi"/>
              </w:rPr>
              <w:t>Refuse to answ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880CEF9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7.0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</w:tcPr>
          <w:p w14:paraId="1091107C" w14:textId="77777777" w:rsidR="00CF14A8" w:rsidRPr="00D2375F" w:rsidRDefault="00CF14A8" w:rsidP="00D2375F">
            <w:pPr>
              <w:spacing w:line="480" w:lineRule="auto"/>
              <w:jc w:val="center"/>
              <w:rPr>
                <w:rFonts w:cstheme="minorHAnsi"/>
              </w:rPr>
            </w:pPr>
            <w:r w:rsidRPr="00D2375F">
              <w:rPr>
                <w:rFonts w:cstheme="minorHAnsi"/>
              </w:rPr>
              <w:t>/</w:t>
            </w:r>
          </w:p>
        </w:tc>
      </w:tr>
    </w:tbl>
    <w:p w14:paraId="25033CEE" w14:textId="77777777" w:rsidR="00CF14A8" w:rsidRDefault="00CF14A8" w:rsidP="00CF14A8">
      <w:pPr>
        <w:pStyle w:val="Tabletitle"/>
        <w:spacing w:line="480" w:lineRule="auto"/>
        <w:rPr>
          <w:lang w:val="en-US"/>
        </w:rPr>
      </w:pPr>
      <w:r w:rsidRPr="0057179A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57179A">
        <w:rPr>
          <w:lang w:val="en-US"/>
        </w:rPr>
        <w:t>Sociodemographic data for the Montpellier city-region were sourced from the French census database (INSEE) of 2017</w:t>
      </w:r>
      <w:r>
        <w:rPr>
          <w:lang w:val="en-US"/>
        </w:rPr>
        <w:t>.</w:t>
      </w:r>
    </w:p>
    <w:p w14:paraId="18B80553" w14:textId="77777777" w:rsidR="0042120F" w:rsidRDefault="0042120F" w:rsidP="00D062E2">
      <w:pPr>
        <w:pStyle w:val="Tabletitle"/>
        <w:spacing w:line="480" w:lineRule="auto"/>
        <w:rPr>
          <w:lang w:val="en-US"/>
        </w:rPr>
      </w:pPr>
    </w:p>
    <w:p w14:paraId="2BF2BBC6" w14:textId="1E39D264" w:rsidR="00D062E2" w:rsidRDefault="00D062E2" w:rsidP="00D062E2">
      <w:pPr>
        <w:pStyle w:val="Tabletitle"/>
        <w:spacing w:line="480" w:lineRule="auto"/>
        <w:rPr>
          <w:lang w:val="en-US"/>
        </w:rPr>
      </w:pPr>
      <w:r w:rsidRPr="00D31597">
        <w:rPr>
          <w:lang w:val="en-US"/>
        </w:rPr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2</w:t>
      </w:r>
      <w:r w:rsidR="00422C3F">
        <w:rPr>
          <w:lang w:val="en-US"/>
        </w:rPr>
        <w:fldChar w:fldCharType="end"/>
      </w:r>
      <w:r w:rsidRPr="00D31597">
        <w:rPr>
          <w:lang w:val="en-US"/>
        </w:rPr>
        <w:t xml:space="preserve">: </w:t>
      </w:r>
      <w:r>
        <w:rPr>
          <w:lang w:val="en-US"/>
        </w:rPr>
        <w:t>V</w:t>
      </w:r>
      <w:r w:rsidRPr="00D31597">
        <w:rPr>
          <w:lang w:val="en-US"/>
        </w:rPr>
        <w:t xml:space="preserve">ariation </w:t>
      </w:r>
      <w:r>
        <w:rPr>
          <w:lang w:val="en-US"/>
        </w:rPr>
        <w:t>in</w:t>
      </w:r>
      <w:r w:rsidRPr="00D31597">
        <w:rPr>
          <w:lang w:val="en-US"/>
        </w:rPr>
        <w:t xml:space="preserve"> area of exposure </w:t>
      </w:r>
      <w:r>
        <w:rPr>
          <w:lang w:val="en-US"/>
        </w:rPr>
        <w:t>according to</w:t>
      </w:r>
      <w:r w:rsidRPr="00D31597">
        <w:rPr>
          <w:lang w:val="en-US"/>
        </w:rPr>
        <w:t xml:space="preserve"> households’ characteristics</w:t>
      </w:r>
      <w:r>
        <w:rPr>
          <w:lang w:val="en-US"/>
        </w:rPr>
        <w:t>: comparison</w:t>
      </w:r>
      <w:r w:rsidRPr="00D31597">
        <w:rPr>
          <w:lang w:val="en-US"/>
        </w:rPr>
        <w:t xml:space="preserve"> between around home and activity space measures</w:t>
      </w:r>
    </w:p>
    <w:tbl>
      <w:tblPr>
        <w:tblW w:w="10916" w:type="dxa"/>
        <w:tblInd w:w="-851" w:type="dxa"/>
        <w:tblLook w:val="04A0" w:firstRow="1" w:lastRow="0" w:firstColumn="1" w:lastColumn="0" w:noHBand="0" w:noVBand="1"/>
      </w:tblPr>
      <w:tblGrid>
        <w:gridCol w:w="4395"/>
        <w:gridCol w:w="1078"/>
        <w:gridCol w:w="1215"/>
        <w:gridCol w:w="967"/>
        <w:gridCol w:w="1134"/>
        <w:gridCol w:w="1134"/>
        <w:gridCol w:w="993"/>
      </w:tblGrid>
      <w:tr w:rsidR="0042120F" w:rsidRPr="00B63D29" w14:paraId="143E286C" w14:textId="77777777" w:rsidTr="004C2DD9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F3ED3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A0A68" w14:textId="77777777" w:rsidR="0042120F" w:rsidRPr="00B63D29" w:rsidRDefault="0042120F" w:rsidP="004C2DD9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round home</w:t>
            </w:r>
          </w:p>
        </w:tc>
        <w:tc>
          <w:tcPr>
            <w:tcW w:w="326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04E2" w14:textId="77777777" w:rsidR="0042120F" w:rsidRPr="00B63D29" w:rsidRDefault="0042120F" w:rsidP="004C2DD9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ctivity space</w:t>
            </w:r>
          </w:p>
        </w:tc>
      </w:tr>
      <w:tr w:rsidR="0042120F" w:rsidRPr="00B63D29" w14:paraId="1E64AAEE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1744D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Age of household head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893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exp(Beta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A5C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9B1D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68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exp(Bet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EDB8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7EC8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</w:tr>
      <w:tr w:rsidR="0042120F" w:rsidRPr="00B63D29" w14:paraId="08E7CBC9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3212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35 years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AC9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FE9D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B2C5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88E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058D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E31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1945AE71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191DF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35 to 50 year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E62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9E0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, 1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ADC18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653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3A1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0, 1.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42E6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</w:t>
            </w:r>
          </w:p>
        </w:tc>
      </w:tr>
      <w:tr w:rsidR="0042120F" w:rsidRPr="00B63D29" w14:paraId="536D5EFE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1EA49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 50 year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C61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41F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4, 1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2E7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881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529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5, 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627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</w:tr>
      <w:tr w:rsidR="0042120F" w:rsidRPr="00A50450" w14:paraId="0D5C2CC6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21D4D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ducation level of household head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E37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46966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57EE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1230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9546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9677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12DB956D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5DBB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High school diploma or lower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9272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EC2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FAE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B0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0E6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BA4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4D1CF8CA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3E75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dergraduate degree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C96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1F0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, 1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B1D2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219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F32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0, 1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BE4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46</w:t>
            </w:r>
          </w:p>
        </w:tc>
      </w:tr>
      <w:tr w:rsidR="0042120F" w:rsidRPr="00B63D29" w14:paraId="4BDB2FB1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13F29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ostgraduate degree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09A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CD60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, 1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0D3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38058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FA4EF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3, 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72D2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5</w:t>
            </w:r>
          </w:p>
        </w:tc>
      </w:tr>
      <w:tr w:rsidR="0042120F" w:rsidRPr="00B63D29" w14:paraId="5041F683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177F0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usehold compositi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F57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0125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A847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A2B4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AB758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890A6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32EC2ED0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E100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ne adult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59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413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0F3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0BC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6D6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7396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6ED42721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CBC01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ultiple adults with at least one child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F0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0AE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, 1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CDE3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79B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92EB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7, 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E66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84</w:t>
            </w:r>
          </w:p>
        </w:tc>
      </w:tr>
      <w:tr w:rsidR="0042120F" w:rsidRPr="00B63D29" w14:paraId="25ABB96B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E06C9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ultiple adult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392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80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6, 1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68EF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4F6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258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2, 1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443D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</w:tr>
      <w:tr w:rsidR="0042120F" w:rsidRPr="00B63D29" w14:paraId="3F42077D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512B1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ne adult with at least one child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ADB7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1D21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6, 1.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E49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E869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D0DC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3, 1.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EEA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</w:tr>
      <w:tr w:rsidR="0042120F" w:rsidRPr="00A50450" w14:paraId="2AC83178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61981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mployment status of household head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549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1E4F6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9AA99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ABBD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4AC0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8077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54864846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312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Employed</w:t>
            </w:r>
            <w:r w:rsidRPr="00B63D29">
              <w:rPr>
                <w:color w:val="000000"/>
                <w:vertAlign w:val="superscript"/>
                <w:lang w:val="en-US"/>
              </w:rPr>
              <w:t>2</w:t>
            </w:r>
            <w:r w:rsidRPr="00B63D29">
              <w:rPr>
                <w:color w:val="000000"/>
                <w:lang w:val="en-US"/>
              </w:rPr>
              <w:t xml:space="preserve">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088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C3D7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E63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51DAD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45F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8356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74F48425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F8FC1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employed</w:t>
            </w:r>
            <w:r w:rsidRPr="00B63D2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AF4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6AF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6, 1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8C8F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0E36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F34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7, 0.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A7F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42120F" w:rsidRPr="00B63D29" w14:paraId="55808232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8257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lastRenderedPageBreak/>
              <w:t>Student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2A0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85A5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0, 1.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F530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80E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CC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9, 0.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D7E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42120F" w:rsidRPr="00A50450" w14:paraId="319E165B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FAABB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usehold income per consumption unit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975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C6C94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E409B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16827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84F3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1D98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4DEA8E0E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C60A3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980 €/month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4188D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EC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8322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9F8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7E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B4C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485848C7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89A89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80 to 1,722€/month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3F6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3C4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4, 1.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AFE2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26E6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2F6E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1, 1.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5BB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</w:t>
            </w:r>
          </w:p>
        </w:tc>
      </w:tr>
      <w:tr w:rsidR="0042120F" w:rsidRPr="00B63D29" w14:paraId="1905E9AF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CCBF6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,723 to 2,550 €/month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9C2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1F9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, 1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2AA0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F18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F0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6, 1.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EFE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</w:tr>
      <w:tr w:rsidR="0042120F" w:rsidRPr="00B63D29" w14:paraId="7A02D9EC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293DA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 2,550 €/month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ECB4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BF7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6, 1.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2C2B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F72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FCCD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6, 2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F63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06</w:t>
            </w:r>
          </w:p>
        </w:tc>
      </w:tr>
      <w:tr w:rsidR="0042120F" w:rsidRPr="00B63D29" w14:paraId="4AF44AA7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1E2E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Refuse to answe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B6D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75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6, 1.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EC60F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CB92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E7AA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4, 1.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3489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</w:t>
            </w:r>
          </w:p>
        </w:tc>
      </w:tr>
      <w:tr w:rsidR="0042120F" w:rsidRPr="00B63D29" w14:paraId="46AA89EC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0D04C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me location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3AF1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5AD4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63D73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34B9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9624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C35C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50E05A0B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9F2FC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ontpellier city-center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75A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714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2E88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F87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549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1CF9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0A820C1E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2CD1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central neighborhoods of Montpellier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3191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F53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6, 0.9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D6732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BAB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BD6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7, 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BCC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</w:tr>
      <w:tr w:rsidR="0042120F" w:rsidRPr="00B63D29" w14:paraId="443C0347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7878E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-urban area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365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923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7, 0.8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810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9C7F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F7B6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9, 2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19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42120F" w:rsidRPr="00B63D29" w14:paraId="048A9ADB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69F32" w14:textId="77777777" w:rsidR="0042120F" w:rsidRPr="00B63D29" w:rsidRDefault="0042120F" w:rsidP="004C2DD9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Car ownership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A4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2CA7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ADF5A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3FC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60CB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1D9" w14:textId="77777777" w:rsidR="0042120F" w:rsidRPr="00B63D29" w:rsidRDefault="0042120F" w:rsidP="004C2DD9">
            <w:pPr>
              <w:spacing w:line="480" w:lineRule="auto"/>
              <w:rPr>
                <w:lang w:val="en-US"/>
              </w:rPr>
            </w:pPr>
          </w:p>
        </w:tc>
      </w:tr>
      <w:tr w:rsidR="0042120F" w:rsidRPr="00B63D29" w14:paraId="3B7EC026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37FCD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No (Ref.)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AB6D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0D25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93E8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F8A38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5864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9CA3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42120F" w:rsidRPr="00B63D29" w14:paraId="27D8DF66" w14:textId="77777777" w:rsidTr="004C2DD9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E3F82" w14:textId="77777777" w:rsidR="0042120F" w:rsidRPr="00B63D29" w:rsidRDefault="0042120F" w:rsidP="004C2DD9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Yes</w:t>
            </w:r>
          </w:p>
        </w:tc>
        <w:tc>
          <w:tcPr>
            <w:tcW w:w="10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1F91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C023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1, 0.9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1DCFA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0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729A0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4D1EB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31, 1.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5E257" w14:textId="77777777" w:rsidR="0042120F" w:rsidRPr="00B63D29" w:rsidRDefault="0042120F" w:rsidP="004C2DD9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</w:tbl>
    <w:p w14:paraId="4992B995" w14:textId="77777777" w:rsidR="0042120F" w:rsidRPr="0042120F" w:rsidRDefault="0042120F" w:rsidP="0042120F">
      <w:pPr>
        <w:rPr>
          <w:lang w:val="en-US" w:eastAsia="en-GB"/>
        </w:rPr>
      </w:pPr>
    </w:p>
    <w:p w14:paraId="7EEC44D2" w14:textId="7E754F9A" w:rsidR="00D062E2" w:rsidRPr="00A56F49" w:rsidRDefault="00D062E2" w:rsidP="00D062E2">
      <w:pPr>
        <w:spacing w:line="480" w:lineRule="auto"/>
        <w:rPr>
          <w:i/>
          <w:color w:val="000000"/>
          <w:sz w:val="18"/>
          <w:szCs w:val="18"/>
          <w:lang w:val="en-US"/>
        </w:rPr>
      </w:pPr>
      <w:r w:rsidRPr="00A56F49">
        <w:rPr>
          <w:i/>
          <w:color w:val="000000"/>
          <w:sz w:val="18"/>
          <w:szCs w:val="18"/>
          <w:vertAlign w:val="superscript"/>
          <w:lang w:val="en-US"/>
        </w:rPr>
        <w:t>1</w:t>
      </w:r>
      <w:r w:rsidRPr="00A56F49">
        <w:rPr>
          <w:i/>
          <w:color w:val="000000"/>
          <w:sz w:val="18"/>
          <w:szCs w:val="18"/>
          <w:lang w:val="en-US"/>
        </w:rPr>
        <w:t xml:space="preserve"> CI = Confidence Interval</w:t>
      </w:r>
      <w:r w:rsidRPr="00A56F49">
        <w:rPr>
          <w:i/>
          <w:sz w:val="18"/>
          <w:szCs w:val="18"/>
          <w:vertAlign w:val="superscript"/>
          <w:lang w:val="en-US"/>
        </w:rPr>
        <w:t>2</w:t>
      </w:r>
      <w:r w:rsidRPr="00A56F49">
        <w:rPr>
          <w:i/>
          <w:sz w:val="18"/>
          <w:szCs w:val="18"/>
          <w:lang w:val="en-US"/>
        </w:rPr>
        <w:t xml:space="preserve"> Listed as ‘employee’, and ‘self-employed’</w:t>
      </w:r>
    </w:p>
    <w:p w14:paraId="4919272C" w14:textId="2ED4025D" w:rsidR="00D062E2" w:rsidRPr="00A56F49" w:rsidRDefault="00D062E2" w:rsidP="00D062E2">
      <w:pPr>
        <w:spacing w:line="480" w:lineRule="auto"/>
        <w:rPr>
          <w:i/>
          <w:sz w:val="18"/>
          <w:szCs w:val="18"/>
          <w:lang w:val="en-US"/>
        </w:rPr>
      </w:pPr>
      <w:r w:rsidRPr="00A56F49">
        <w:rPr>
          <w:i/>
          <w:sz w:val="18"/>
          <w:szCs w:val="18"/>
          <w:vertAlign w:val="superscript"/>
          <w:lang w:val="en-US"/>
        </w:rPr>
        <w:t>3</w:t>
      </w:r>
      <w:r w:rsidRPr="00A56F49">
        <w:rPr>
          <w:i/>
          <w:sz w:val="18"/>
          <w:szCs w:val="18"/>
          <w:lang w:val="en-US"/>
        </w:rPr>
        <w:t xml:space="preserve"> Listed as ‘jobless’, ‘homemaker’, ‘retired’, and ‘sick leave’</w:t>
      </w:r>
    </w:p>
    <w:p w14:paraId="650098A0" w14:textId="7C9A4581" w:rsidR="00D062E2" w:rsidRDefault="00D062E2" w:rsidP="00D062E2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62EC2391" w14:textId="1C2B33C9" w:rsidR="00D062E2" w:rsidRDefault="00D062E2" w:rsidP="00D062E2">
      <w:pPr>
        <w:pStyle w:val="Tabletitle"/>
        <w:spacing w:line="480" w:lineRule="auto"/>
        <w:rPr>
          <w:lang w:val="en-US"/>
        </w:rPr>
      </w:pPr>
      <w:r w:rsidRPr="004E7BE4">
        <w:rPr>
          <w:lang w:val="en-US"/>
        </w:rPr>
        <w:lastRenderedPageBreak/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3</w:t>
      </w:r>
      <w:r w:rsidR="00422C3F">
        <w:rPr>
          <w:lang w:val="en-US"/>
        </w:rPr>
        <w:fldChar w:fldCharType="end"/>
      </w:r>
      <w:r w:rsidRPr="004E7BE4">
        <w:rPr>
          <w:lang w:val="en-US"/>
        </w:rPr>
        <w:t xml:space="preserve">: </w:t>
      </w:r>
      <w:r>
        <w:rPr>
          <w:lang w:val="en-US"/>
        </w:rPr>
        <w:t>V</w:t>
      </w:r>
      <w:r w:rsidRPr="004E7BE4">
        <w:rPr>
          <w:lang w:val="en-US"/>
        </w:rPr>
        <w:t xml:space="preserve">ariation </w:t>
      </w:r>
      <w:r>
        <w:rPr>
          <w:lang w:val="en-US"/>
        </w:rPr>
        <w:t>in</w:t>
      </w:r>
      <w:r w:rsidRPr="004E7BE4">
        <w:rPr>
          <w:lang w:val="en-US"/>
        </w:rPr>
        <w:t xml:space="preserve"> number of food stores </w:t>
      </w:r>
      <w:r>
        <w:rPr>
          <w:lang w:val="en-US"/>
        </w:rPr>
        <w:t>according to</w:t>
      </w:r>
      <w:r w:rsidRPr="004E7BE4">
        <w:rPr>
          <w:lang w:val="en-US"/>
        </w:rPr>
        <w:t xml:space="preserve"> households’ characteristics</w:t>
      </w:r>
      <w:r>
        <w:rPr>
          <w:lang w:val="en-US"/>
        </w:rPr>
        <w:t>: comparison</w:t>
      </w:r>
      <w:r w:rsidRPr="004E7BE4">
        <w:rPr>
          <w:lang w:val="en-US"/>
        </w:rPr>
        <w:t xml:space="preserve"> between around home and activity space measures</w:t>
      </w:r>
    </w:p>
    <w:tbl>
      <w:tblPr>
        <w:tblW w:w="11346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709"/>
        <w:gridCol w:w="639"/>
        <w:gridCol w:w="779"/>
        <w:gridCol w:w="606"/>
        <w:gridCol w:w="709"/>
        <w:gridCol w:w="799"/>
        <w:gridCol w:w="6"/>
        <w:gridCol w:w="561"/>
        <w:gridCol w:w="709"/>
        <w:gridCol w:w="720"/>
        <w:gridCol w:w="555"/>
        <w:gridCol w:w="709"/>
        <w:gridCol w:w="721"/>
      </w:tblGrid>
      <w:tr w:rsidR="00CF14A8" w:rsidRPr="00704F74" w14:paraId="252E5ADB" w14:textId="77777777" w:rsidTr="00D2375F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4AF26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gridSpan w:val="7"/>
            <w:tcBorders>
              <w:top w:val="nil"/>
              <w:bottom w:val="nil"/>
            </w:tcBorders>
            <w:vAlign w:val="center"/>
          </w:tcPr>
          <w:p w14:paraId="04F00FF6" w14:textId="65820764" w:rsidR="00CF14A8" w:rsidRPr="007A1BB7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bCs/>
                <w:color w:val="000000"/>
                <w:sz w:val="18"/>
                <w:szCs w:val="18"/>
                <w:lang w:val="en-US"/>
              </w:rPr>
              <w:t>Around home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0.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408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75" w:type="dxa"/>
            <w:gridSpan w:val="6"/>
            <w:tcBorders>
              <w:top w:val="nil"/>
              <w:bottom w:val="nil"/>
            </w:tcBorders>
            <w:vAlign w:val="center"/>
          </w:tcPr>
          <w:p w14:paraId="08A10AF7" w14:textId="5BA2BBD9" w:rsidR="00CF14A8" w:rsidRPr="007A1BB7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ctivity Space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0.2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38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CF14A8" w:rsidRPr="00D2375F" w14:paraId="2172A219" w14:textId="77777777" w:rsidTr="00D2375F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E605514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50ACD215" w14:textId="77777777" w:rsidR="00CF14A8" w:rsidRPr="00D2375F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2</w:t>
            </w:r>
          </w:p>
        </w:tc>
        <w:tc>
          <w:tcPr>
            <w:tcW w:w="212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104462D" w14:textId="77777777" w:rsidR="00CF14A8" w:rsidRPr="007A1BB7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3</w:t>
            </w:r>
          </w:p>
        </w:tc>
        <w:tc>
          <w:tcPr>
            <w:tcW w:w="1990" w:type="dxa"/>
            <w:gridSpan w:val="3"/>
            <w:tcBorders>
              <w:top w:val="nil"/>
              <w:bottom w:val="nil"/>
            </w:tcBorders>
            <w:vAlign w:val="center"/>
          </w:tcPr>
          <w:p w14:paraId="6C04D7F4" w14:textId="77777777" w:rsidR="00CF14A8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2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10DDA0E8" w14:textId="77777777" w:rsidR="00CF14A8" w:rsidRPr="007A1BB7" w:rsidRDefault="00CF14A8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3</w:t>
            </w:r>
          </w:p>
        </w:tc>
      </w:tr>
      <w:tr w:rsidR="00CF14A8" w:rsidRPr="00D2375F" w14:paraId="2C0F241E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5C16D4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88B031B" w14:textId="77777777" w:rsidR="00CF14A8" w:rsidRPr="007A1BB7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2FE5E" w14:textId="77777777" w:rsidR="00CF14A8" w:rsidRPr="00D2375F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E55B01" w14:textId="77777777" w:rsidR="00CF14A8" w:rsidRPr="00D2375F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E0FCC5" w14:textId="77777777" w:rsidR="00CF14A8" w:rsidRPr="00D2375F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DEF60" w14:textId="77777777" w:rsidR="00CF14A8" w:rsidRPr="007A1BB7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center"/>
          </w:tcPr>
          <w:p w14:paraId="4CE51F99" w14:textId="77777777" w:rsidR="00CF14A8" w:rsidRPr="007A1BB7" w:rsidRDefault="00CF14A8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A15BD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0AF60" w14:textId="77777777" w:rsidR="00CF14A8" w:rsidRPr="00D2375F" w:rsidRDefault="00CF14A8" w:rsidP="00D2375F">
            <w:pPr>
              <w:spacing w:after="0" w:line="240" w:lineRule="auto"/>
              <w:ind w:left="-97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F4ED2A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B1E55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74D96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3861DD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CF14A8" w:rsidRPr="00D2375F" w14:paraId="1B38C3BB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E95BA7" w14:textId="77777777" w:rsidR="00CF14A8" w:rsidRPr="00D2375F" w:rsidRDefault="00CF14A8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Age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226DFDD2" w14:textId="77777777" w:rsidR="00CF14A8" w:rsidRPr="007A1BB7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F2732" w14:textId="77777777" w:rsidR="00CF14A8" w:rsidRPr="007A1BB7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7F9510" w14:textId="77777777" w:rsidR="00CF14A8" w:rsidRPr="007A1BB7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864FD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2D54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9AE137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697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F562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C58892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5F4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555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E062BC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49884B6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B992F4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35 years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4947996B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58499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4CBC8B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EA0DF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6A50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0195F7C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E6467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39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C63BA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A8F1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575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9782F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35153D9A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CC23439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35 to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15A14D9" w14:textId="77777777" w:rsidR="00CF14A8" w:rsidRPr="00CF14A8" w:rsidRDefault="00CF14A8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7DE8DC4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3, 1.5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1763D" w14:textId="77777777" w:rsidR="00CF14A8" w:rsidRPr="00CF14A8" w:rsidRDefault="00CF14A8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51DA6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35606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5, 1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2BF992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B63F35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B400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3, 2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5403D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D242AE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E5A3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4, 1.9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281E0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  <w:tr w:rsidR="00CF14A8" w:rsidRPr="00D2375F" w14:paraId="19D8C687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AE8F9DE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6C6779E" w14:textId="77777777" w:rsidR="00CF14A8" w:rsidRPr="00CF14A8" w:rsidRDefault="00CF14A8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6E7A431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5, 0.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92C3B2" w14:textId="77777777" w:rsidR="00CF14A8" w:rsidRPr="00CF14A8" w:rsidRDefault="00CF14A8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6A399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310D7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7, 1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EDF128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ED6C62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C520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2, 2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62E50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8F9104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1D40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8, 1.9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5FC36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</w:t>
            </w:r>
          </w:p>
        </w:tc>
      </w:tr>
      <w:tr w:rsidR="00CF14A8" w:rsidRPr="00A50450" w14:paraId="276D6B7C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44D6AD" w14:textId="77777777" w:rsidR="00CF14A8" w:rsidRPr="00D2375F" w:rsidRDefault="00CF14A8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ducation level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7EC7613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A9ED3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2C026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643BA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12540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5B0EC8D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A99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6BDC8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0B8203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9D8E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4314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E1EB8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7DDD05A9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14A71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High school diploma or low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31519516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14423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2FAFB4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74870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DBE89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3E336C2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F574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4DB0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33E04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EFA9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61B7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4AFE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6F4E0220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2F0F05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der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F5FF89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FCFFD5C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2, 1.2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937AA15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84C49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B77A4D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3, 1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7FB6B8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57EB7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0DF2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9, 1.6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AE2B2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9BAF37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2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A731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11, 3.6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5BE4447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0</w:t>
            </w:r>
          </w:p>
        </w:tc>
      </w:tr>
      <w:tr w:rsidR="00CF14A8" w:rsidRPr="00D2375F" w14:paraId="40D92F25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B47785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ost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C59E064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F022335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1, 1.8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0DA20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0D2D5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927F0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0, 1.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691F665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4A5DFAF" w14:textId="77777777" w:rsidR="00CF14A8" w:rsidRPr="00CF14A8" w:rsidRDefault="00CF14A8" w:rsidP="00D2375F">
            <w:pPr>
              <w:spacing w:after="0" w:line="240" w:lineRule="auto"/>
              <w:ind w:left="1416" w:hanging="1416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332BD" w14:textId="77777777" w:rsidR="00CF14A8" w:rsidRPr="00CF14A8" w:rsidRDefault="00CF14A8" w:rsidP="00D2375F">
            <w:pPr>
              <w:spacing w:after="0" w:line="240" w:lineRule="auto"/>
              <w:ind w:left="1416" w:hanging="1416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4, 2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63E415F" w14:textId="77777777" w:rsidR="00CF14A8" w:rsidRPr="00CF14A8" w:rsidRDefault="00CF14A8" w:rsidP="00D2375F">
            <w:pPr>
              <w:spacing w:after="0" w:line="240" w:lineRule="auto"/>
              <w:ind w:left="1416" w:hanging="1416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5EA2A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2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92523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43, 4.96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26892EC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2</w:t>
            </w:r>
          </w:p>
        </w:tc>
      </w:tr>
      <w:tr w:rsidR="00CF14A8" w:rsidRPr="00D2375F" w14:paraId="38672890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26CE4" w14:textId="77777777" w:rsidR="00CF14A8" w:rsidRPr="00D2375F" w:rsidRDefault="00CF14A8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composi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7D48477B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B460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EA3643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307943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8DFC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079D800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46E5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FB58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39927BA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CC5C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DAB54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332A16A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2B90B4E1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BF9F9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D01A13E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3B4E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907CB5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0CDD5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4CF57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14E309E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DAA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42A3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95369F7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013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AF09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D33E979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0D7026F9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77E11F" w14:textId="77777777" w:rsidR="00CF14A8" w:rsidRPr="00D2375F" w:rsidRDefault="00CF14A8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70443BF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9A7B5ED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7, 1.4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FB2022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0CACCA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34DA5B6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5, 3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4DB1946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4656A5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ACA81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6, 2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B9BEE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BDD1BA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966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0, 2.7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47115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</w:tr>
      <w:tr w:rsidR="00CF14A8" w:rsidRPr="00D2375F" w14:paraId="7AFF1446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3CA11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ABBBD14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F516602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9, 1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C327FA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E1861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BE16218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6, 1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07CE85E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2EB3A1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032F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7, 1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F4FE07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62C13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B5D9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2, 1.5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61E79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</w:tr>
      <w:tr w:rsidR="00CF14A8" w:rsidRPr="00D2375F" w14:paraId="2501AE7F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B9C202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F5494E1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AE04086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2, 3.0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1824C6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7C6CD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3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A27E8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34, 8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9DC51D6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43C6E50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60B85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3, 3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8DEF0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A17A33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CDC8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9, 3.8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F06052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</w:tr>
      <w:tr w:rsidR="00CF14A8" w:rsidRPr="00A50450" w14:paraId="084A329B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90107C" w14:textId="77777777" w:rsidR="00CF14A8" w:rsidRPr="00D2375F" w:rsidRDefault="00CF14A8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mployment status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4DD5306D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F951A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F7AF3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0956E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79CC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5227705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7E5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D8A7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B13A9C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880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FA92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FE853C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4212EB1B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415B0" w14:textId="77777777" w:rsidR="00CF14A8" w:rsidRPr="00D2375F" w:rsidRDefault="00CF14A8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2375F">
              <w:rPr>
                <w:color w:val="000000"/>
                <w:sz w:val="18"/>
                <w:szCs w:val="18"/>
                <w:lang w:val="en-US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340CF50" w14:textId="77777777" w:rsidR="00CF14A8" w:rsidRPr="00CF14A8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E09C0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A8F4D9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C60A77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C44B5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5634A68C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3E0C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72F7E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15EC83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F1B1C" w14:textId="77777777" w:rsidR="00CF14A8" w:rsidRPr="00D2375F" w:rsidRDefault="00CF14A8" w:rsidP="00D2375F">
            <w:pPr>
              <w:spacing w:before="240" w:after="0" w:line="480" w:lineRule="auto"/>
              <w:ind w:left="-41" w:right="-67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FB984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5CED94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3088797D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D24852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02D56A5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661BE4E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4, 2.0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ECE58F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375F5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11FD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8, 3.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3402EF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5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057613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A96B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0, 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9B4A260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1C62A0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7DAC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, 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A1355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CF14A8" w:rsidRPr="00D2375F" w14:paraId="6F689178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A9884C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8DECE49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69C97F8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9, 2.7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07EC994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80D5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EF526A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, 0.7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DDA047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FEAB4B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43FC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7, 0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B07B7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C7D053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D839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4, 0.3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EE20A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CF14A8" w:rsidRPr="00A50450" w14:paraId="21B06235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1ACC5" w14:textId="77777777" w:rsidR="00CF14A8" w:rsidRPr="00D2375F" w:rsidRDefault="00CF14A8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income per consumption uni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A6DC4ED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9D4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258256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05C7C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EE3E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30A17DB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32C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AE4B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AB17BC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2BF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DA75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9A8E1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6071D359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B45403" w14:textId="77777777" w:rsidR="00CF14A8" w:rsidRPr="00D2375F" w:rsidRDefault="00CF14A8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980 €/month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4F07B8E0" w14:textId="77777777" w:rsidR="00CF14A8" w:rsidRPr="00CF14A8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C55A5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7E86D6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07AF29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958E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6C91445F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DDE9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EE9D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7FD501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448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74B7C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AB798E8" w14:textId="77777777" w:rsidR="00CF14A8" w:rsidRPr="00D2375F" w:rsidRDefault="00CF14A8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12847DEE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C5D9B9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80 to 1,722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63E404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D340AB5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3, 1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8B765A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8482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055BA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5, 2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19930A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CECC94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30C6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2, 3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3084B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5F64F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27DA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0, 1.5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8B428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</w:tr>
      <w:tr w:rsidR="00CF14A8" w:rsidRPr="00D2375F" w14:paraId="5B5A35DE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FC62F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1,723 to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6C2F827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0B6CC68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7, 1.0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CC7C43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C7DEF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C0C420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2, 1.6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630F42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12CDD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70676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2, 1.6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3AFB1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FC0393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FB6D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9, 1.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F72BD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</w:t>
            </w:r>
          </w:p>
        </w:tc>
      </w:tr>
      <w:tr w:rsidR="00CF14A8" w:rsidRPr="00D2375F" w14:paraId="565797F4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1602A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162EEEB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B748809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4, 1.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9392DF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876211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DF81E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, 1.3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6786B84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659762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17A77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3, 2.7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814C0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24DF49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AE2FF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3, 2.7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72ACAE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</w:tr>
      <w:tr w:rsidR="00CF14A8" w:rsidRPr="00D2375F" w14:paraId="23A5CA24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D5882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efuse to answ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2E97081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08DF9AE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3, 1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B04294" w14:textId="77777777" w:rsidR="00CF14A8" w:rsidRPr="00CF14A8" w:rsidRDefault="00CF14A8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F714B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E2737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2, 3.0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07484E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11B889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54715B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6, 3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8DA21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690849C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BFAE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0, 2.4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514A25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  <w:tr w:rsidR="00CF14A8" w:rsidRPr="00D2375F" w14:paraId="0A6287AB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488053" w14:textId="77777777" w:rsidR="00CF14A8" w:rsidRPr="00D2375F" w:rsidRDefault="00CF14A8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lastRenderedPageBreak/>
              <w:t>Home loca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3A6FC14D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775F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54AFF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F0461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EB235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77C775C4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CA3A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EDCF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06F6C4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8B81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A695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449059" w14:textId="77777777" w:rsidR="00CF14A8" w:rsidRPr="00D2375F" w:rsidRDefault="00CF14A8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5F08FADE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B5CBA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ontpellier city-cent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4621087D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F70B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A4D2F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3EDC98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1A54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064DC05A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8FB55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EE66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C493D35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DDA9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8BA5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892490B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67065232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8D089D" w14:textId="77777777" w:rsidR="00CF14A8" w:rsidRPr="00D2375F" w:rsidRDefault="00CF14A8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central neighborhoods of Montpelli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B90537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ADDD8D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2, 1.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D3775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95D490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088CA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4, 0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009A62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D3745A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784008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5, 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3D525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8DA35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C0D7B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1, 0.4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20526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CF14A8" w:rsidRPr="00D2375F" w14:paraId="170ED98D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8C3003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-urban area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51AD9D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224564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, 0.8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70F236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CE346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BD5BA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, 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2715E99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246DA0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69B67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1, 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B2490F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4DB1A3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88B361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6, 0.2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56412A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CF14A8" w:rsidRPr="00D2375F" w14:paraId="5DD96D58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CC247" w14:textId="77777777" w:rsidR="00CF14A8" w:rsidRPr="00D2375F" w:rsidRDefault="00CF14A8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Car ownership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7775DF47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39D8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C026A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98AFB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AB4C0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2514E5B2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9D21" w14:textId="77777777" w:rsidR="00CF14A8" w:rsidRPr="00D2375F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CF0F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844A5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1BE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E422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E69470" w14:textId="77777777" w:rsidR="00CF14A8" w:rsidRPr="00D2375F" w:rsidRDefault="00CF14A8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CF14A8" w:rsidRPr="00D2375F" w14:paraId="34096856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4AEF1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AF85BEB" w14:textId="77777777" w:rsidR="00CF14A8" w:rsidRPr="00CF14A8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B36B1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9DE27E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06CC79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F097D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347BB77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D6EF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43BDB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78920C5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1BC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2BDAB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AE310D4" w14:textId="77777777" w:rsidR="00CF14A8" w:rsidRPr="00D2375F" w:rsidRDefault="00CF14A8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CF14A8" w:rsidRPr="00D2375F" w14:paraId="788C3E6F" w14:textId="77777777" w:rsidTr="00D2375F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F4847B" w14:textId="77777777" w:rsidR="00CF14A8" w:rsidRPr="00D2375F" w:rsidRDefault="00CF14A8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A8B495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C893C3D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2, 1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D8BB63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99ACE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8A7E45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4, 0.6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61AF5E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5995A2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E5074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6, 1.8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F13B7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844A4F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38400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3, 1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38BE2E6" w14:textId="77777777" w:rsidR="00CF14A8" w:rsidRPr="00CF14A8" w:rsidRDefault="00CF14A8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</w:tbl>
    <w:p w14:paraId="406E5706" w14:textId="77777777" w:rsidR="005363F3" w:rsidRPr="00CF14A8" w:rsidRDefault="005363F3" w:rsidP="00CF14A8">
      <w:pPr>
        <w:rPr>
          <w:lang w:val="en-US" w:eastAsia="en-GB"/>
        </w:rPr>
      </w:pPr>
    </w:p>
    <w:p w14:paraId="6D213E96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color w:val="000000"/>
          <w:vertAlign w:val="superscript"/>
          <w:lang w:val="en-US"/>
        </w:rPr>
        <w:t>1</w:t>
      </w:r>
      <w:r w:rsidRPr="00B63D29">
        <w:rPr>
          <w:i/>
          <w:color w:val="000000"/>
          <w:lang w:val="en-US"/>
        </w:rPr>
        <w:t xml:space="preserve"> OR = Odds Ratio, CI = Confidence Interval</w:t>
      </w:r>
    </w:p>
    <w:p w14:paraId="2F6AF6BB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vertAlign w:val="superscript"/>
          <w:lang w:val="en-US"/>
        </w:rPr>
        <w:t>2</w:t>
      </w:r>
      <w:r w:rsidRPr="00B63D29">
        <w:rPr>
          <w:i/>
          <w:lang w:val="en-US"/>
        </w:rPr>
        <w:t xml:space="preserve"> Listed as ‘employee’, and ‘self-employed’</w:t>
      </w:r>
    </w:p>
    <w:p w14:paraId="35882FB0" w14:textId="77777777" w:rsidR="00D062E2" w:rsidRPr="00B63D29" w:rsidRDefault="00D062E2" w:rsidP="00D062E2">
      <w:pPr>
        <w:spacing w:line="480" w:lineRule="auto"/>
        <w:rPr>
          <w:i/>
          <w:lang w:val="en-US"/>
        </w:rPr>
      </w:pPr>
      <w:r w:rsidRPr="00B63D29">
        <w:rPr>
          <w:i/>
          <w:vertAlign w:val="superscript"/>
          <w:lang w:val="en-US"/>
        </w:rPr>
        <w:t>3</w:t>
      </w:r>
      <w:r w:rsidRPr="00B63D29">
        <w:rPr>
          <w:i/>
          <w:lang w:val="en-US"/>
        </w:rPr>
        <w:t xml:space="preserve"> Listed as ‘jobless’, ‘homemaker’, ‘retired’, and ‘sick leave’</w:t>
      </w:r>
    </w:p>
    <w:p w14:paraId="449A3EEA" w14:textId="77777777" w:rsidR="00D062E2" w:rsidRDefault="00D062E2" w:rsidP="00D062E2">
      <w:pPr>
        <w:spacing w:line="480" w:lineRule="auto"/>
        <w:rPr>
          <w:sz w:val="20"/>
          <w:lang w:val="en-US"/>
        </w:rPr>
      </w:pPr>
    </w:p>
    <w:p w14:paraId="6C6C77E3" w14:textId="77777777" w:rsidR="00D062E2" w:rsidRDefault="00D062E2" w:rsidP="00D062E2">
      <w:pPr>
        <w:spacing w:line="480" w:lineRule="auto"/>
        <w:rPr>
          <w:lang w:val="en-US"/>
        </w:rPr>
      </w:pPr>
      <w:r>
        <w:rPr>
          <w:lang w:val="en-US"/>
        </w:rPr>
        <w:br w:type="page"/>
      </w:r>
    </w:p>
    <w:p w14:paraId="18403A5A" w14:textId="3963C4FE" w:rsidR="00D062E2" w:rsidRDefault="00D062E2" w:rsidP="00D062E2">
      <w:pPr>
        <w:pStyle w:val="Tabletitle"/>
        <w:spacing w:line="480" w:lineRule="auto"/>
        <w:rPr>
          <w:lang w:val="en-US"/>
        </w:rPr>
      </w:pPr>
      <w:r w:rsidRPr="001417A2">
        <w:rPr>
          <w:lang w:val="en-US"/>
        </w:rPr>
        <w:lastRenderedPageBreak/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4</w:t>
      </w:r>
      <w:r w:rsidR="00422C3F">
        <w:rPr>
          <w:lang w:val="en-US"/>
        </w:rPr>
        <w:fldChar w:fldCharType="end"/>
      </w:r>
      <w:r w:rsidRPr="001417A2">
        <w:rPr>
          <w:lang w:val="en-US"/>
        </w:rPr>
        <w:t xml:space="preserve">: </w:t>
      </w:r>
      <w:r>
        <w:rPr>
          <w:lang w:val="en-US"/>
        </w:rPr>
        <w:t>V</w:t>
      </w:r>
      <w:r w:rsidRPr="001417A2">
        <w:rPr>
          <w:lang w:val="en-US"/>
        </w:rPr>
        <w:t xml:space="preserve">ariation </w:t>
      </w:r>
      <w:r>
        <w:rPr>
          <w:lang w:val="en-US"/>
        </w:rPr>
        <w:t>in</w:t>
      </w:r>
      <w:r w:rsidRPr="001417A2">
        <w:rPr>
          <w:lang w:val="en-US"/>
        </w:rPr>
        <w:t xml:space="preserve"> number of </w:t>
      </w:r>
      <w:r>
        <w:rPr>
          <w:lang w:val="en-US"/>
        </w:rPr>
        <w:t>restaurant</w:t>
      </w:r>
      <w:r w:rsidRPr="001417A2">
        <w:rPr>
          <w:lang w:val="en-US"/>
        </w:rPr>
        <w:t xml:space="preserve">s </w:t>
      </w:r>
      <w:r>
        <w:rPr>
          <w:lang w:val="en-US"/>
        </w:rPr>
        <w:t>according to</w:t>
      </w:r>
      <w:r w:rsidRPr="001417A2">
        <w:rPr>
          <w:lang w:val="en-US"/>
        </w:rPr>
        <w:t xml:space="preserve"> households’ characteristics</w:t>
      </w:r>
      <w:r>
        <w:rPr>
          <w:lang w:val="en-US"/>
        </w:rPr>
        <w:t>: comparison</w:t>
      </w:r>
      <w:r w:rsidRPr="001417A2">
        <w:rPr>
          <w:lang w:val="en-US"/>
        </w:rPr>
        <w:t xml:space="preserve"> between around home and activity space measures</w:t>
      </w:r>
    </w:p>
    <w:tbl>
      <w:tblPr>
        <w:tblW w:w="11346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709"/>
        <w:gridCol w:w="639"/>
        <w:gridCol w:w="779"/>
        <w:gridCol w:w="606"/>
        <w:gridCol w:w="709"/>
        <w:gridCol w:w="799"/>
        <w:gridCol w:w="6"/>
        <w:gridCol w:w="561"/>
        <w:gridCol w:w="709"/>
        <w:gridCol w:w="720"/>
        <w:gridCol w:w="555"/>
        <w:gridCol w:w="709"/>
        <w:gridCol w:w="721"/>
      </w:tblGrid>
      <w:tr w:rsidR="00BE468F" w:rsidRPr="007A1BB7" w14:paraId="13CEE0EF" w14:textId="77777777" w:rsidTr="00F932CA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999F4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gridSpan w:val="7"/>
            <w:tcBorders>
              <w:top w:val="nil"/>
              <w:bottom w:val="nil"/>
            </w:tcBorders>
            <w:vAlign w:val="center"/>
          </w:tcPr>
          <w:p w14:paraId="36E3E04F" w14:textId="66C91A3C" w:rsidR="0049714C" w:rsidRPr="007A1BB7" w:rsidRDefault="00BE468F" w:rsidP="00521F20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bCs/>
                <w:color w:val="000000"/>
                <w:sz w:val="18"/>
                <w:szCs w:val="18"/>
                <w:lang w:val="en-US"/>
              </w:rPr>
              <w:t>Around home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0.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372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75" w:type="dxa"/>
            <w:gridSpan w:val="6"/>
            <w:tcBorders>
              <w:top w:val="nil"/>
              <w:bottom w:val="nil"/>
            </w:tcBorders>
            <w:vAlign w:val="center"/>
          </w:tcPr>
          <w:p w14:paraId="5F211927" w14:textId="0D7BB424" w:rsidR="00BE468F" w:rsidRPr="007A1BB7" w:rsidRDefault="00BE468F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ctivity Space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521F20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 xml:space="preserve"> 0.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246</w:t>
            </w:r>
            <w:r w:rsidR="00521F20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BE468F" w:rsidRPr="007A1BB7" w14:paraId="313CC951" w14:textId="77777777" w:rsidTr="00F932CA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97FCA8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BC4659E" w14:textId="77777777" w:rsidR="00BE468F" w:rsidRPr="00D2375F" w:rsidRDefault="00BE468F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2</w:t>
            </w:r>
          </w:p>
        </w:tc>
        <w:tc>
          <w:tcPr>
            <w:tcW w:w="212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87B14CC" w14:textId="77777777" w:rsidR="00BE468F" w:rsidRPr="007A1BB7" w:rsidRDefault="00BE468F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3</w:t>
            </w:r>
          </w:p>
        </w:tc>
        <w:tc>
          <w:tcPr>
            <w:tcW w:w="1990" w:type="dxa"/>
            <w:gridSpan w:val="3"/>
            <w:tcBorders>
              <w:top w:val="nil"/>
              <w:bottom w:val="nil"/>
            </w:tcBorders>
            <w:vAlign w:val="center"/>
          </w:tcPr>
          <w:p w14:paraId="04D9C203" w14:textId="77777777" w:rsidR="00BE468F" w:rsidRDefault="00BE468F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2</w:t>
            </w:r>
          </w:p>
        </w:tc>
        <w:tc>
          <w:tcPr>
            <w:tcW w:w="1985" w:type="dxa"/>
            <w:gridSpan w:val="3"/>
            <w:tcBorders>
              <w:top w:val="nil"/>
              <w:bottom w:val="nil"/>
            </w:tcBorders>
            <w:vAlign w:val="center"/>
          </w:tcPr>
          <w:p w14:paraId="30F48FC8" w14:textId="77777777" w:rsidR="00BE468F" w:rsidRPr="007A1BB7" w:rsidRDefault="00BE468F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Tercile 3</w:t>
            </w:r>
          </w:p>
        </w:tc>
      </w:tr>
      <w:tr w:rsidR="00BE468F" w:rsidRPr="00D2375F" w14:paraId="1D2D529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040438" w14:textId="77777777" w:rsidR="00BE468F" w:rsidRPr="00D2375F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9227904" w14:textId="77777777" w:rsidR="00BE468F" w:rsidRPr="007A1BB7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496C" w14:textId="77777777" w:rsidR="00BE468F" w:rsidRPr="00D2375F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D28C33" w14:textId="77777777" w:rsidR="00BE468F" w:rsidRPr="00D2375F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5963CE" w14:textId="77777777" w:rsidR="00BE468F" w:rsidRPr="00D2375F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6C99A" w14:textId="77777777" w:rsidR="00BE468F" w:rsidRPr="007A1BB7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center"/>
          </w:tcPr>
          <w:p w14:paraId="2F80E4D9" w14:textId="77777777" w:rsidR="00BE468F" w:rsidRPr="007A1BB7" w:rsidRDefault="00BE468F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832BE" w14:textId="77777777" w:rsidR="00BE468F" w:rsidRPr="00D2375F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FA207" w14:textId="77777777" w:rsidR="00BE468F" w:rsidRPr="00D2375F" w:rsidRDefault="00BE468F" w:rsidP="00D2375F">
            <w:pPr>
              <w:spacing w:after="0" w:line="240" w:lineRule="auto"/>
              <w:ind w:left="-97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97BBE3" w14:textId="77777777" w:rsidR="00BE468F" w:rsidRPr="00D2375F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C909" w14:textId="77777777" w:rsidR="00BE468F" w:rsidRPr="00D2375F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2261" w14:textId="77777777" w:rsidR="00BE468F" w:rsidRPr="00D2375F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7953C158" w14:textId="77777777" w:rsidR="00BE468F" w:rsidRPr="00D2375F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BE468F" w:rsidRPr="00D2375F" w14:paraId="2F7F50CE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C5596B" w14:textId="77777777" w:rsidR="00BE468F" w:rsidRPr="00D2375F" w:rsidRDefault="00BE468F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Age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2404486C" w14:textId="77777777" w:rsidR="00BE468F" w:rsidRPr="007A1BB7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1619" w14:textId="77777777" w:rsidR="00BE468F" w:rsidRPr="007A1BB7" w:rsidRDefault="00BE468F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6BA621" w14:textId="77777777" w:rsidR="00BE468F" w:rsidRPr="007A1BB7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D13328" w14:textId="77777777" w:rsidR="00BE468F" w:rsidRPr="00D2375F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3FF9" w14:textId="77777777" w:rsidR="00BE468F" w:rsidRPr="00D2375F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00372760" w14:textId="77777777" w:rsidR="00BE468F" w:rsidRPr="00D2375F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E4146" w14:textId="77777777" w:rsidR="00BE468F" w:rsidRPr="00D2375F" w:rsidRDefault="00BE468F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0B7F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04F308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6953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2CF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EE715A" w14:textId="77777777" w:rsidR="00BE468F" w:rsidRPr="00D2375F" w:rsidRDefault="00BE468F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BE468F" w:rsidRPr="00D2375F" w14:paraId="3963B279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BB0C6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35 years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CC96FC6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6D1E297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E5E72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A1FF8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993DCA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DE4604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E3AD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1D9A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9BD9DAB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6ABB8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6A2C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9EE27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0675CA3D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0C2965C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35 to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40F2F6D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sz w:val="18"/>
                <w:szCs w:val="18"/>
              </w:rPr>
              <w:t>0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59B209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sz w:val="18"/>
                <w:szCs w:val="18"/>
              </w:rPr>
              <w:t>0.27, 1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3D4ED1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sz w:val="18"/>
                <w:szCs w:val="18"/>
              </w:rPr>
              <w:t>0.05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05703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AF6C2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8, 1.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DD4595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9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674950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71F3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8, 2.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7C6493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CF4A07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C15D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0, 1.9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9EF6F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</w:tr>
      <w:tr w:rsidR="00BE468F" w:rsidRPr="00CF14A8" w14:paraId="1604CEE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FDC2B8C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C7F8C33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432618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2, 0.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D58D7B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0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A17C2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23CCA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9, 0.7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86F64F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80E49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F72E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1, 1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4785BF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86CEE3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BABD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5, 1.2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FD2F1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</w:tr>
      <w:tr w:rsidR="00BE468F" w:rsidRPr="00A50450" w14:paraId="78C7F51D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82B203" w14:textId="77777777" w:rsidR="00BE468F" w:rsidRPr="00D2375F" w:rsidRDefault="00BE468F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ducation level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DF3F01D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24F45E7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397FB1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6E47BCD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E1A6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8F88EDB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D3770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468EC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E8A308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39EB4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C3111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F130C3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79933CF8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134BA7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High school diploma or low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14A11B8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196A7B2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AC2811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89C3D5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2A89EF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0FA819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99F8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99738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7AB1A6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FEFAD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AA406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42B374C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79FD21B6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096F806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der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AB5B07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73F4DC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4, 1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97738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5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37F0A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8177AF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8, 1.5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7D49F0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2E5DF2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AFC96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2, 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DCEE25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4CD0C1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610A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6, 2.8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5C9638E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5</w:t>
            </w:r>
          </w:p>
        </w:tc>
      </w:tr>
      <w:tr w:rsidR="00BE468F" w:rsidRPr="00CF14A8" w14:paraId="0456CAD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F034F3B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ost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D037E0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A0776B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0, 0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B61201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3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9109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9F0CF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9, 1.3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4C1F0F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F472B3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0FEB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5, 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48C5D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0DB942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EF6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2, 3.2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C464AB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88</w:t>
            </w:r>
          </w:p>
        </w:tc>
      </w:tr>
      <w:tr w:rsidR="00BE468F" w:rsidRPr="00D2375F" w14:paraId="67690FC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AF6D79" w14:textId="77777777" w:rsidR="00BE468F" w:rsidRPr="00D2375F" w:rsidRDefault="00BE468F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composi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507819E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C0448E3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6D1909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664FC1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0E5EA6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D5207B4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FE78E7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212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113924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CA1CD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0C98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FF4790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00AE130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8FA63A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5E8E3D9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279E16F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CA44D9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C03DC2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DF7F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6EDC8CC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0856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596F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2E809D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8E7EB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5F6E4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CD5E79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59179D47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1D1A42" w14:textId="77777777" w:rsidR="00BE468F" w:rsidRPr="00D2375F" w:rsidRDefault="00BE468F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485359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565982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8, 1.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8A7AB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93807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B382D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8, 1.4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EAE208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922D95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9F4C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1, 1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30DD1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59DE6C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A9DE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1, 2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D78A9D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</w:tr>
      <w:tr w:rsidR="00BE468F" w:rsidRPr="00CF14A8" w14:paraId="01FC83AD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98B46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560FE8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510814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1, 0.9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3CD96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2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6D6FB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632F1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9, 1.1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F11A7D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360EF4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0AA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9, 1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3AB876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76849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9463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5, 1.6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983A2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</w:tr>
      <w:tr w:rsidR="00BE468F" w:rsidRPr="00CF14A8" w14:paraId="4708317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44795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F4B00C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B691D5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2, 2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969C9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249D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5D76FA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9, 3.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4E4576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6FADC0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87DF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25, 5.6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C65631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1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984F7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C57D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3, 2.5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3309B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</w:tr>
      <w:tr w:rsidR="00BE468F" w:rsidRPr="00A50450" w14:paraId="5B6474B0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5F1586" w14:textId="77777777" w:rsidR="00BE468F" w:rsidRPr="00D2375F" w:rsidRDefault="00BE468F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mployment status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AC98759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05A6116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B574B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60AAF7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E8BB3F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083528A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222C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CA09C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3AA274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0FDB9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27E8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0BC85C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581548B4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DD5E87" w14:textId="77777777" w:rsidR="00BE468F" w:rsidRPr="00D2375F" w:rsidRDefault="00BE468F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2375F">
              <w:rPr>
                <w:color w:val="000000"/>
                <w:sz w:val="18"/>
                <w:szCs w:val="18"/>
                <w:lang w:val="en-US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2803723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BD0083D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D8F3CA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0D47E0" w14:textId="77777777" w:rsidR="00BE468F" w:rsidRPr="00BE468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B3EC2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CF35EE8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F8CE097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F9CA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6CB9AD2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FF14FF" w14:textId="77777777" w:rsidR="00BE468F" w:rsidRPr="00D2375F" w:rsidRDefault="00BE468F" w:rsidP="00D2375F">
            <w:pPr>
              <w:spacing w:before="240" w:after="0" w:line="480" w:lineRule="auto"/>
              <w:ind w:left="-41" w:right="-67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D56902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2A3A8E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24EF2944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3099E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AE4BF4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48AC83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1, 1.3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2F62C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EC8D9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00768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7, 2.2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DD0EEF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36B66B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50928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1, 0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11741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8A09C8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0F98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7, 0.5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E9067E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</w:tr>
      <w:tr w:rsidR="00BE468F" w:rsidRPr="00CF14A8" w14:paraId="3857348E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0EE475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45F0C5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D68083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4, 2.4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0F234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CA499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751E8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4, 1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521461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8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88B7FE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ACB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9, 0.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368FD5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02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DCB897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536B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5, 0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9F0722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</w:tr>
      <w:tr w:rsidR="00BE468F" w:rsidRPr="00A50450" w14:paraId="367EF27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87F9E4" w14:textId="77777777" w:rsidR="00BE468F" w:rsidRPr="00D2375F" w:rsidRDefault="00BE468F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income per consumption uni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F8A4C2F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799954C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013F94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F0E8BC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1D3137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7F5D84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8138F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32C04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30C71D8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81D86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5E0B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6B51A6F5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03FA3978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28F455" w14:textId="77777777" w:rsidR="00BE468F" w:rsidRPr="00D2375F" w:rsidRDefault="00BE468F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980 €/month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1323BB2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F28D4D6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79DFEB" w14:textId="77777777" w:rsidR="00BE468F" w:rsidRPr="00CF14A8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9033D4" w14:textId="77777777" w:rsidR="00BE468F" w:rsidRPr="00BE468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2136CA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A3FB701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C701E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DEB4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257D74E3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9E59B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A4D8B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8AD85FF" w14:textId="77777777" w:rsidR="00BE468F" w:rsidRPr="00D2375F" w:rsidRDefault="00BE468F" w:rsidP="00D2375F">
            <w:pPr>
              <w:spacing w:before="240"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475D472E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7B5C0E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80 to 1,722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487460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49726B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1, 1.1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B4BA4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5A3AE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92DAA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2, 1.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25DC1D7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863AA1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1D76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0, 3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306A9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5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E7638A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A2F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3, 2.04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E3270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</w:tr>
      <w:tr w:rsidR="00BE468F" w:rsidRPr="00CF14A8" w14:paraId="0BAB9FD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0916A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1,723 to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F578A5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C62141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8, 1.5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9F8A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B4AB8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62649B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4, 1.9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5E6D73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DBE5E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F7ED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9, 2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83147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EB40E6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8D5E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7, 1.5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E5345D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</w:tr>
      <w:tr w:rsidR="00BE468F" w:rsidRPr="00CF14A8" w14:paraId="00F80255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03826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916EE5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FC3101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6, 1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4E40C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862D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93D92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8, 1.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6FF406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955A97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5CF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7, 3.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0C4844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E13AC3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C3006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2, 3.5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F2D59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</w:tr>
      <w:tr w:rsidR="00BE468F" w:rsidRPr="00CF14A8" w14:paraId="7605F1D5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E24A9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efuse to answ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351409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F26991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3, 2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CC242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94D93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5E116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6, 2.9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68CDC6D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952626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2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5CEA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4, 5.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625B03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2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E5F5C3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2142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0, 3.3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9B0B1C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</w:tr>
      <w:tr w:rsidR="00BE468F" w:rsidRPr="00D2375F" w14:paraId="77F93B4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1B6F37" w14:textId="77777777" w:rsidR="00BE468F" w:rsidRPr="00D2375F" w:rsidRDefault="00BE468F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me loca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0866E1F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03B4645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03A8F3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753616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A8D298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6A3DA9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0C9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2EB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32CC9E49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129C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1679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DC70AE2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55D74D58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4991E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ontpellier city-cent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152EAE4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50A0240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C05076D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7FAA096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EF78FB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200EA89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83249D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755D5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7B4A3F8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80347E6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9FE1F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BC6D49D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7C1B0B7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BF1FA8" w14:textId="77777777" w:rsidR="00BE468F" w:rsidRPr="00D2375F" w:rsidRDefault="00BE468F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lastRenderedPageBreak/>
              <w:t>Pericentral neighborhoods of Montpelli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22E3F1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336D44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1, 3.1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7B9FB5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AAC7C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BE31A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8, 0.3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B8279E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78C58C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6D44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4, 0.6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87A5AF7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900B84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97FA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7, 0.2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926AE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</w:tr>
      <w:tr w:rsidR="00BE468F" w:rsidRPr="00CF14A8" w14:paraId="457000A9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947468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-urban area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E42840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8D0275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8, 0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81CE7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4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DA2B8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C4CFC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2, 0.0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76306A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D0399A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9F6BA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0, 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EB28B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A85EAF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3000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4, 0.18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76177D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lt;0.001</w:t>
            </w:r>
          </w:p>
        </w:tc>
      </w:tr>
      <w:tr w:rsidR="00BE468F" w:rsidRPr="00D2375F" w14:paraId="0D0A22CE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61C99" w14:textId="77777777" w:rsidR="00BE468F" w:rsidRPr="00D2375F" w:rsidRDefault="00BE468F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Car ownership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514052E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C178941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DF970C2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79CEA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2FBA011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A38649A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812CF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655C7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BC55B92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6A892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DD7E6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5CA04F2C" w14:textId="77777777" w:rsidR="00BE468F" w:rsidRPr="00D2375F" w:rsidRDefault="00BE468F" w:rsidP="00D2375F">
            <w:pPr>
              <w:spacing w:after="0"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BE468F" w:rsidRPr="00D2375F" w14:paraId="26711B0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5F347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8B2DEB6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1169F84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CF14A8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BF27C04" w14:textId="77777777" w:rsidR="00BE468F" w:rsidRPr="00CF14A8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CA954" w14:textId="77777777" w:rsidR="00BE468F" w:rsidRPr="00BE468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BE468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F48C95E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6661EA6C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B11D1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5DF0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4FB7FF3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687D38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B56B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74AF2C" w14:textId="77777777" w:rsidR="00BE468F" w:rsidRPr="00D2375F" w:rsidRDefault="00BE468F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</w:p>
        </w:tc>
      </w:tr>
      <w:tr w:rsidR="00BE468F" w:rsidRPr="00CF14A8" w14:paraId="12331B5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5BE0B" w14:textId="77777777" w:rsidR="00BE468F" w:rsidRPr="00D2375F" w:rsidRDefault="00BE468F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EF88D2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04CE7B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5, 2.3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63292E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2FBCA8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651EB9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2, 0.8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605860B1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1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9825D10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904D4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8, 1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B7B26EF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E918A92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E4AB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3, 1.6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8BA67F6" w14:textId="77777777" w:rsidR="00BE468F" w:rsidRPr="00CF14A8" w:rsidRDefault="00BE468F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</w:tr>
    </w:tbl>
    <w:p w14:paraId="41BE990E" w14:textId="77777777" w:rsidR="00BE468F" w:rsidRPr="00BE468F" w:rsidRDefault="00BE468F" w:rsidP="00BE468F">
      <w:pPr>
        <w:rPr>
          <w:lang w:val="en-US"/>
        </w:rPr>
      </w:pPr>
    </w:p>
    <w:p w14:paraId="0808C740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color w:val="000000"/>
          <w:vertAlign w:val="superscript"/>
          <w:lang w:val="en-US"/>
        </w:rPr>
        <w:t>1</w:t>
      </w:r>
      <w:r w:rsidRPr="00B63D29">
        <w:rPr>
          <w:i/>
          <w:color w:val="000000"/>
          <w:lang w:val="en-US"/>
        </w:rPr>
        <w:t xml:space="preserve"> OR = Odds Ratio, CI = Confidence Interval</w:t>
      </w:r>
    </w:p>
    <w:p w14:paraId="53D0A54F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vertAlign w:val="superscript"/>
          <w:lang w:val="en-US"/>
        </w:rPr>
        <w:t>2</w:t>
      </w:r>
      <w:r w:rsidRPr="00B63D29">
        <w:rPr>
          <w:i/>
          <w:lang w:val="en-US"/>
        </w:rPr>
        <w:t xml:space="preserve"> Listed as ‘employee’, and ‘self-employed’</w:t>
      </w:r>
    </w:p>
    <w:p w14:paraId="0662B759" w14:textId="77777777" w:rsidR="00D062E2" w:rsidRPr="00B63D29" w:rsidRDefault="00D062E2" w:rsidP="00D062E2">
      <w:pPr>
        <w:spacing w:line="480" w:lineRule="auto"/>
        <w:rPr>
          <w:i/>
          <w:lang w:val="en-US"/>
        </w:rPr>
      </w:pPr>
      <w:r w:rsidRPr="00B63D29">
        <w:rPr>
          <w:i/>
          <w:vertAlign w:val="superscript"/>
          <w:lang w:val="en-US"/>
        </w:rPr>
        <w:t>3</w:t>
      </w:r>
      <w:r w:rsidRPr="00B63D29">
        <w:rPr>
          <w:i/>
          <w:lang w:val="en-US"/>
        </w:rPr>
        <w:t xml:space="preserve"> Listed as ‘jobless’, ‘homemaker’, ‘retired’, and ‘sick leave’’</w:t>
      </w:r>
    </w:p>
    <w:p w14:paraId="1420772C" w14:textId="77777777" w:rsidR="00D062E2" w:rsidRDefault="00D062E2" w:rsidP="00D062E2">
      <w:pPr>
        <w:spacing w:line="480" w:lineRule="auto"/>
        <w:rPr>
          <w:sz w:val="20"/>
          <w:lang w:val="en-US"/>
        </w:rPr>
      </w:pPr>
    </w:p>
    <w:p w14:paraId="3C88A269" w14:textId="77777777" w:rsidR="00D062E2" w:rsidRDefault="00D062E2" w:rsidP="00D062E2">
      <w:pPr>
        <w:spacing w:line="480" w:lineRule="auto"/>
        <w:rPr>
          <w:sz w:val="20"/>
          <w:lang w:val="en-US"/>
        </w:rPr>
      </w:pPr>
      <w:r>
        <w:rPr>
          <w:sz w:val="20"/>
          <w:lang w:val="en-US"/>
        </w:rPr>
        <w:br w:type="page"/>
      </w:r>
    </w:p>
    <w:p w14:paraId="60CB5E4C" w14:textId="1159461E" w:rsidR="00D062E2" w:rsidRDefault="00D062E2" w:rsidP="00D062E2">
      <w:pPr>
        <w:pStyle w:val="Tabletitle"/>
        <w:spacing w:line="480" w:lineRule="auto"/>
        <w:rPr>
          <w:lang w:val="en-US"/>
        </w:rPr>
      </w:pPr>
      <w:r w:rsidRPr="004E7BE4">
        <w:rPr>
          <w:lang w:val="en-US"/>
        </w:rPr>
        <w:lastRenderedPageBreak/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5</w:t>
      </w:r>
      <w:r w:rsidR="00422C3F">
        <w:rPr>
          <w:lang w:val="en-US"/>
        </w:rPr>
        <w:fldChar w:fldCharType="end"/>
      </w:r>
      <w:r w:rsidRPr="004E7BE4">
        <w:rPr>
          <w:lang w:val="en-US"/>
        </w:rPr>
        <w:t xml:space="preserve">: </w:t>
      </w:r>
      <w:r>
        <w:rPr>
          <w:lang w:val="en-US"/>
        </w:rPr>
        <w:t>V</w:t>
      </w:r>
      <w:r w:rsidRPr="002575CB">
        <w:rPr>
          <w:lang w:val="en-US"/>
        </w:rPr>
        <w:t xml:space="preserve">ariation </w:t>
      </w:r>
      <w:r>
        <w:rPr>
          <w:lang w:val="en-US"/>
        </w:rPr>
        <w:t>in</w:t>
      </w:r>
      <w:r w:rsidRPr="002575CB">
        <w:rPr>
          <w:lang w:val="en-US"/>
        </w:rPr>
        <w:t xml:space="preserve"> </w:t>
      </w:r>
      <w:r>
        <w:rPr>
          <w:lang w:val="en-US"/>
        </w:rPr>
        <w:t>diversity of food stores according to</w:t>
      </w:r>
      <w:r w:rsidRPr="002575CB">
        <w:rPr>
          <w:lang w:val="en-US"/>
        </w:rPr>
        <w:t xml:space="preserve"> </w:t>
      </w:r>
      <w:r>
        <w:rPr>
          <w:lang w:val="en-US"/>
        </w:rPr>
        <w:t xml:space="preserve">households’ </w:t>
      </w:r>
      <w:r w:rsidRPr="002575CB">
        <w:rPr>
          <w:lang w:val="en-US"/>
        </w:rPr>
        <w:t>characteristics</w:t>
      </w:r>
      <w:r>
        <w:rPr>
          <w:lang w:val="en-US"/>
        </w:rPr>
        <w:t>: comparison</w:t>
      </w:r>
      <w:r w:rsidRPr="002575CB">
        <w:rPr>
          <w:lang w:val="en-US"/>
        </w:rPr>
        <w:t xml:space="preserve"> between around home and activity space measures</w:t>
      </w:r>
    </w:p>
    <w:tbl>
      <w:tblPr>
        <w:tblW w:w="11488" w:type="dxa"/>
        <w:tblInd w:w="-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24"/>
        <w:gridCol w:w="709"/>
        <w:gridCol w:w="639"/>
        <w:gridCol w:w="779"/>
        <w:gridCol w:w="606"/>
        <w:gridCol w:w="709"/>
        <w:gridCol w:w="799"/>
        <w:gridCol w:w="6"/>
        <w:gridCol w:w="561"/>
        <w:gridCol w:w="709"/>
        <w:gridCol w:w="720"/>
        <w:gridCol w:w="555"/>
        <w:gridCol w:w="709"/>
        <w:gridCol w:w="863"/>
      </w:tblGrid>
      <w:tr w:rsidR="00F60135" w:rsidRPr="007A1BB7" w14:paraId="075034B5" w14:textId="77777777" w:rsidTr="00F932CA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D83E6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gridSpan w:val="7"/>
            <w:tcBorders>
              <w:top w:val="nil"/>
              <w:bottom w:val="nil"/>
            </w:tcBorders>
            <w:vAlign w:val="center"/>
          </w:tcPr>
          <w:p w14:paraId="5469C673" w14:textId="056E291C" w:rsidR="00F60135" w:rsidRPr="007A1BB7" w:rsidRDefault="00F60135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bCs/>
                <w:color w:val="000000"/>
                <w:sz w:val="18"/>
                <w:szCs w:val="18"/>
                <w:lang w:val="en-US"/>
              </w:rPr>
              <w:t>Around home</w:t>
            </w:r>
            <w:r w:rsidR="00407ED4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(</w:t>
            </w:r>
            <w:r w:rsidR="00407ED4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407ED4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 xml:space="preserve"> 0.338)</w:t>
            </w:r>
          </w:p>
        </w:tc>
        <w:tc>
          <w:tcPr>
            <w:tcW w:w="4117" w:type="dxa"/>
            <w:gridSpan w:val="6"/>
            <w:tcBorders>
              <w:top w:val="nil"/>
              <w:bottom w:val="nil"/>
            </w:tcBorders>
            <w:vAlign w:val="center"/>
          </w:tcPr>
          <w:p w14:paraId="78EF16F2" w14:textId="51B22D63" w:rsidR="00F60135" w:rsidRPr="007A1BB7" w:rsidRDefault="00F60135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Activity Space</w:t>
            </w:r>
            <w:r w:rsidR="00407ED4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407ED4">
              <w:rPr>
                <w:b/>
                <w:bCs/>
                <w:color w:val="000000"/>
                <w:sz w:val="18"/>
                <w:szCs w:val="18"/>
                <w:lang w:val="en-US"/>
              </w:rPr>
              <w:t>(</w:t>
            </w:r>
            <w:r w:rsidR="00407ED4" w:rsidRPr="00A50450">
              <w:rPr>
                <w:color w:val="000000"/>
                <w:sz w:val="18"/>
                <w:szCs w:val="18"/>
                <w:lang w:val="en-US"/>
              </w:rPr>
              <w:t>Nagelkerke’s R²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 xml:space="preserve"> </w:t>
            </w:r>
            <w:r w:rsidR="00407ED4" w:rsidRPr="00A50450">
              <w:rPr>
                <w:color w:val="000000"/>
                <w:sz w:val="18"/>
                <w:szCs w:val="18"/>
                <w:lang w:val="en-US"/>
              </w:rPr>
              <w:t>=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 xml:space="preserve"> 0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>.243</w:t>
            </w:r>
            <w:r w:rsidR="00407ED4">
              <w:rPr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F60135" w:rsidRPr="007A1BB7" w14:paraId="4A758187" w14:textId="77777777" w:rsidTr="00F932CA">
        <w:trPr>
          <w:trHeight w:val="31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B02C1B9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2127" w:type="dxa"/>
            <w:gridSpan w:val="3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395A24D" w14:textId="77777777" w:rsidR="00A50450" w:rsidRDefault="00F60135" w:rsidP="00407ED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to 5 food stores</w:t>
            </w:r>
          </w:p>
          <w:p w14:paraId="23CE9200" w14:textId="43470C68" w:rsidR="00407ED4" w:rsidRPr="00A50450" w:rsidRDefault="00407ED4" w:rsidP="00A50450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20" w:type="dxa"/>
            <w:gridSpan w:val="4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6C3E1E4" w14:textId="77777777" w:rsidR="00F60135" w:rsidRPr="007A1BB7" w:rsidRDefault="00F60135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6 to 8 food stores</w:t>
            </w:r>
          </w:p>
        </w:tc>
        <w:tc>
          <w:tcPr>
            <w:tcW w:w="1990" w:type="dxa"/>
            <w:gridSpan w:val="3"/>
            <w:tcBorders>
              <w:top w:val="nil"/>
              <w:bottom w:val="nil"/>
            </w:tcBorders>
            <w:vAlign w:val="center"/>
          </w:tcPr>
          <w:p w14:paraId="63BDC423" w14:textId="77777777" w:rsidR="00F60135" w:rsidRDefault="00F60135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3 to 5 food stores</w:t>
            </w:r>
          </w:p>
        </w:tc>
        <w:tc>
          <w:tcPr>
            <w:tcW w:w="2127" w:type="dxa"/>
            <w:gridSpan w:val="3"/>
            <w:tcBorders>
              <w:top w:val="nil"/>
              <w:bottom w:val="nil"/>
            </w:tcBorders>
            <w:vAlign w:val="center"/>
          </w:tcPr>
          <w:p w14:paraId="021A6A87" w14:textId="77777777" w:rsidR="00F60135" w:rsidRPr="007A1BB7" w:rsidRDefault="00F60135" w:rsidP="00D2375F">
            <w:pPr>
              <w:spacing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/>
              </w:rPr>
              <w:t>6 to 8 food stores</w:t>
            </w:r>
          </w:p>
        </w:tc>
      </w:tr>
      <w:tr w:rsidR="00F60135" w:rsidRPr="00D2375F" w14:paraId="67789849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8F6F2A3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4C7127B" w14:textId="77777777" w:rsidR="00F60135" w:rsidRPr="007A1BB7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CEC85" w14:textId="77777777" w:rsidR="00F60135" w:rsidRPr="00D2375F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AAA37A" w14:textId="77777777" w:rsidR="00F60135" w:rsidRPr="00D2375F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4E4E38" w14:textId="77777777" w:rsidR="00F60135" w:rsidRPr="00D2375F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B9E72" w14:textId="77777777" w:rsidR="00F60135" w:rsidRPr="007A1BB7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center"/>
          </w:tcPr>
          <w:p w14:paraId="129A6F08" w14:textId="77777777" w:rsidR="00F60135" w:rsidRPr="007A1BB7" w:rsidRDefault="00F60135" w:rsidP="00D2375F">
            <w:pPr>
              <w:spacing w:after="0" w:line="240" w:lineRule="auto"/>
              <w:ind w:right="111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43CC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FC44B" w14:textId="77777777" w:rsidR="00F60135" w:rsidRPr="00D2375F" w:rsidRDefault="00F60135" w:rsidP="00D2375F">
            <w:pPr>
              <w:spacing w:after="0" w:line="240" w:lineRule="auto"/>
              <w:ind w:left="-97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4EA73A0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276B3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R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085FF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5% CI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CD160BA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F60135" w:rsidRPr="00D2375F" w14:paraId="1250EA0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704C2" w14:textId="77777777" w:rsidR="00F60135" w:rsidRPr="00D2375F" w:rsidRDefault="00F60135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Age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28FE50F5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48F9C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62DE2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0B2B9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5114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2DC3E80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CA88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BA9C2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C55F7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9A14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D7B2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209DC2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18C326C2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DE9A0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35 years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0D6880FC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8FF90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E1241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33161E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475D6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31894CAA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D8E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997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824C3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640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AB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A5413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54984FB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11B2A32B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35 to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D2A6611" w14:textId="77777777" w:rsidR="00F60135" w:rsidRPr="007A1BB7" w:rsidRDefault="00F60135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E9A4B8E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4, 2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5154F5" w14:textId="77777777" w:rsidR="00F60135" w:rsidRPr="007A1BB7" w:rsidRDefault="00F60135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53B0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4277242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7, 0.8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85736A7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4D874F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D035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, 2.6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14552D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877A8A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4CCB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3, 2.1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6DE2E0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</w:t>
            </w:r>
          </w:p>
        </w:tc>
      </w:tr>
      <w:tr w:rsidR="00F60135" w:rsidRPr="00CF14A8" w14:paraId="26EA2E8C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2379192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50 year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8D889AB" w14:textId="77777777" w:rsidR="00F60135" w:rsidRPr="007A1BB7" w:rsidRDefault="00F60135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6265A3D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5, 1.1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6085F8" w14:textId="77777777" w:rsidR="00F60135" w:rsidRPr="007A1BB7" w:rsidRDefault="00F60135" w:rsidP="00D2375F">
            <w:pPr>
              <w:spacing w:after="0" w:line="48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10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002A38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60B036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4, 0.6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F54E9D9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79C08C4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9265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2, 2.9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118B7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6620FBB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66B737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4, 2.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18F70E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  <w:tr w:rsidR="00F60135" w:rsidRPr="00A50450" w14:paraId="096D29F3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087D5E" w14:textId="77777777" w:rsidR="00F60135" w:rsidRPr="00D2375F" w:rsidRDefault="00F60135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ducation level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3DBE1DB8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6F9E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2D1077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DD9C5E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494C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D8D16FF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81A0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DC14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69AFD3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B1335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C51F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D3338A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11013884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EF0992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High school diploma or low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C4F0C04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CD77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3293D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5DC3D7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F062A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330C6B2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6E3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0768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1F45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024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F7E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2607A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49C4247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76E1CA0F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der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4F11A4CC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2EC0FFB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1, 1.3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2E0346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1406E45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D31EB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8, 2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14F120D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1744AF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C1808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0, 2.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E2B6E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A8EDCF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0841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6, 3.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9755D1" w14:textId="77777777" w:rsidR="00F60135" w:rsidRPr="00CF14A8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</w:tr>
      <w:tr w:rsidR="00F60135" w:rsidRPr="00CF14A8" w14:paraId="0FAA1B71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14:paraId="04B6E416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ostgraduate degre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7758DC1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700056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7, 1.9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BBF98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20421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7564F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6, 2.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2B0399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D9F37F7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2E93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1, 1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294E0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5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7A2353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1138A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3, 2.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9B77FAD" w14:textId="77777777" w:rsidR="00F60135" w:rsidRPr="00CF14A8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</w:tr>
      <w:tr w:rsidR="00F60135" w:rsidRPr="00D2375F" w14:paraId="633B5EDF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EB80D1" w14:textId="77777777" w:rsidR="00F60135" w:rsidRPr="00D2375F" w:rsidRDefault="00F60135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composi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4B97F55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6BC9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8CD49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C4EE2F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283E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5BAEE17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B29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E4BD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FE6DF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8EC66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FAC4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EE18D4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41A8A469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B37364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3A5EB020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8B9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D258FA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AC28BE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3C429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2DA9292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C388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3C7A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4E9FF5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AEF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8890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BDDA8F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0976A1B8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B83A51" w14:textId="77777777" w:rsidR="00F60135" w:rsidRPr="00D2375F" w:rsidRDefault="00F60135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FA21E07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2966BBE6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4, 1.3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4339B9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0A5FDF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0CDCE8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9, 2.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4838388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459A45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17BD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9, 2.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9F8945C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0608289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C97F1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8, 2.8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DDA7A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  <w:tr w:rsidR="00F60135" w:rsidRPr="00CF14A8" w14:paraId="14B97E95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6D737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81B2021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63AC443A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0, 1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24A09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9F1F13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7F3A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1, 2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DCACF51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880301E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B2A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6, 1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4BD27C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37D6AC8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637A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, 0.9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E60E2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45</w:t>
            </w:r>
          </w:p>
        </w:tc>
      </w:tr>
      <w:tr w:rsidR="00F60135" w:rsidRPr="00CF14A8" w14:paraId="00D5E669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39C524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with at least one chil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24CBF18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54BE914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02, 3.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396EE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4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601DBD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61874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9, 2.4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48F30F9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4566ED7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4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6F24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3, 31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0E9E5F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0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827E97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4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4FFC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3, 26.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2465FCC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4</w:t>
            </w:r>
          </w:p>
        </w:tc>
      </w:tr>
      <w:tr w:rsidR="00F60135" w:rsidRPr="00A50450" w14:paraId="66B1DBAC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F500B2" w14:textId="77777777" w:rsidR="00F60135" w:rsidRPr="00D2375F" w:rsidRDefault="00F60135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mployment status of household head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A286922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612B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197C2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BBE2E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D1E8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1F89BE2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70C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5163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9226C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89CF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BEB7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23757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36CCB11C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4531DF" w14:textId="77777777" w:rsidR="00F60135" w:rsidRPr="00D2375F" w:rsidRDefault="00F60135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2375F">
              <w:rPr>
                <w:color w:val="000000"/>
                <w:sz w:val="18"/>
                <w:szCs w:val="18"/>
                <w:lang w:val="en-US"/>
              </w:rPr>
              <w:t xml:space="preserve">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0997106E" w14:textId="77777777" w:rsidR="00F60135" w:rsidRPr="007A1BB7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E0C54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0BA71D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16F102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89BAA" w14:textId="77777777" w:rsidR="00F60135" w:rsidRPr="007A1BB7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BE89C9A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CA39A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D14C1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901E05E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94F17" w14:textId="77777777" w:rsidR="00F60135" w:rsidRPr="00D2375F" w:rsidRDefault="00F60135" w:rsidP="00D2375F">
            <w:pPr>
              <w:spacing w:before="240" w:after="0" w:line="480" w:lineRule="auto"/>
              <w:ind w:left="-41" w:right="-67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BF022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8A82CD6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76F87BC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B34ED2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2AE3AB5A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1.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B316619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8, 2.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26B51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058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FDC4F7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2.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7A0583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8, 5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12321489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3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64A8A1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132C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2, 0.6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726F27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315D3A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286A4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7, 0.3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383EBC4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F60135" w:rsidRPr="00CF14A8" w14:paraId="62FF9B04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B2006D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8C71BCF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59828F3E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3, 1.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BE1C76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5693AA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6BAE76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5, 0.5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A10B1B4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D7E3DD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6B60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2, 1.8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551CD0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E32B4D8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0AA9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, 0.3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AE5BA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F60135" w:rsidRPr="00A50450" w14:paraId="0D90BF90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AD7E0" w14:textId="77777777" w:rsidR="00F60135" w:rsidRPr="00D2375F" w:rsidRDefault="00F60135" w:rsidP="00D2375F">
            <w:pPr>
              <w:spacing w:after="0" w:line="24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income per consumption unit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066863AD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4994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38F07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6D818F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0289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47F2C475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A9E6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DBDE2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9A856F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DB065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C798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49CED6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2EE8113F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11A64C" w14:textId="77777777" w:rsidR="00F60135" w:rsidRPr="00D2375F" w:rsidRDefault="00F60135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980 €/month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112560D1" w14:textId="77777777" w:rsidR="00F60135" w:rsidRPr="007A1BB7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FF609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8E9561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05897A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7BBA0" w14:textId="77777777" w:rsidR="00F60135" w:rsidRPr="007A1BB7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5F65CCB4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0C73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989AC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B3428E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2ED5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A74C6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BEEB024" w14:textId="77777777" w:rsidR="00F60135" w:rsidRPr="00D2375F" w:rsidRDefault="00F60135" w:rsidP="00D2375F">
            <w:pPr>
              <w:spacing w:before="240"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5E1D8DAA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A7242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80 to 1,722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82E15B0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B02ADE5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7, 1.5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D6036E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E799C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9C502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3, 1.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55BCCDE0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732EA0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4A199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4, 4.8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0C39A88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B0C187E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145F6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2, 3.6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A9C02A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5</w:t>
            </w:r>
          </w:p>
        </w:tc>
      </w:tr>
      <w:tr w:rsidR="00F60135" w:rsidRPr="00CF14A8" w14:paraId="74E8ED72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D08EEC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1,723 to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1207B73F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4D0DB89D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35, 1.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7038E0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2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42BB0C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0E94C1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7, 1.5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F6D57FA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0D4DD9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51C6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3, 2.8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35E964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EB7B78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85D1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3, 1.7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E7BA7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</w:tr>
      <w:tr w:rsidR="00F60135" w:rsidRPr="00CF14A8" w14:paraId="3771B450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EA318A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2,550 €/month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017B502E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2BFAE67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6, 1.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92A060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7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1F6B1A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5C9152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2, 0.8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43FDE90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7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514A2A1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E27F3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6, 2.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8F5C7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7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2DAE3C7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0F2A8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7, 2.9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C49D4B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gt;0.9</w:t>
            </w:r>
          </w:p>
        </w:tc>
      </w:tr>
      <w:tr w:rsidR="00F60135" w:rsidRPr="00CF14A8" w14:paraId="195D15D2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1F4073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efuse to answ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9F83804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9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7289F327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0.44, 2.1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42091E" w14:textId="77777777" w:rsidR="00F60135" w:rsidRPr="007A1BB7" w:rsidRDefault="00F60135" w:rsidP="00D2375F">
            <w:pPr>
              <w:spacing w:after="0" w:line="240" w:lineRule="auto"/>
              <w:rPr>
                <w:rFonts w:cstheme="minorHAnsi"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rFonts w:cstheme="minorHAnsi"/>
                <w:color w:val="333333"/>
                <w:sz w:val="18"/>
                <w:szCs w:val="18"/>
              </w:rPr>
              <w:t>&gt;0.9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D6497B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1E37AE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3, 1.4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4D4AD804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4B4DE81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CD37C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30, 2.7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D9E07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9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1384F359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8672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0, 1.7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19805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</w:t>
            </w:r>
          </w:p>
        </w:tc>
      </w:tr>
      <w:tr w:rsidR="00F60135" w:rsidRPr="00D2375F" w14:paraId="605DE305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AE412" w14:textId="77777777" w:rsidR="00F60135" w:rsidRPr="00D2375F" w:rsidRDefault="00F60135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me location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9AC44A7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2AAC3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EDCA7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7DFA78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FEBE8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77DF773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3C4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010F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160EF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08B6B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2C22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71142" w14:textId="77777777" w:rsidR="00F60135" w:rsidRPr="00D2375F" w:rsidRDefault="00F60135" w:rsidP="00D2375F">
            <w:pPr>
              <w:spacing w:after="0" w:line="48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7AB4A7B3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B330D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lastRenderedPageBreak/>
              <w:t>Montpellier city-center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50423358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88499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C39BF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42A639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FB697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203CAF8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76EE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0349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F48D4EB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D2D90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C041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E0180B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11BEE405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928472" w14:textId="77777777" w:rsidR="00F60135" w:rsidRPr="00D2375F" w:rsidRDefault="00F60135" w:rsidP="00D2375F">
            <w:pPr>
              <w:spacing w:after="0" w:line="24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central neighborhoods of Montpellier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32F00486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3CEA4CF1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, 0.8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67F3D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0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9BF7CA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7DD5CD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3, 0.1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3F7FF602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2B0D911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38AC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3, 0.8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6EC376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3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34D6C4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5EB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, 0.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C7DD0C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7</w:t>
            </w:r>
          </w:p>
        </w:tc>
      </w:tr>
      <w:tr w:rsidR="00F60135" w:rsidRPr="00CF14A8" w14:paraId="5C4CAEFB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E4E1C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-urban area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68476E26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175989D0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11, 0.3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08BA84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E83E82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6B2D1ED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2, 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052C3CA1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D1EA39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59231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, 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8765B9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1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FA35D3C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3C89F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1, 0.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2846612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&lt;0.001</w:t>
            </w:r>
          </w:p>
        </w:tc>
      </w:tr>
      <w:tr w:rsidR="00F60135" w:rsidRPr="00D2375F" w14:paraId="5CB84886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E1C980" w14:textId="77777777" w:rsidR="00F60135" w:rsidRPr="00D2375F" w:rsidRDefault="00F60135" w:rsidP="00D2375F">
            <w:pPr>
              <w:spacing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Car ownership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4FBDFB5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C2030A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FB59C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AFAAD0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8DC0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615D08AC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A76B" w14:textId="77777777" w:rsidR="00F60135" w:rsidRPr="00D2375F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9427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A985AA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C15E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2197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19405" w14:textId="77777777" w:rsidR="00F60135" w:rsidRPr="00D2375F" w:rsidRDefault="00F60135" w:rsidP="00D2375F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F60135" w:rsidRPr="00D2375F" w14:paraId="6CDA1FED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C32C2D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bottom"/>
          </w:tcPr>
          <w:p w14:paraId="6E82789C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9F6B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5A1EF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6215AA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5D606" w14:textId="77777777" w:rsidR="00F60135" w:rsidRPr="007A1BB7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  <w:vAlign w:val="bottom"/>
          </w:tcPr>
          <w:p w14:paraId="6D509804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CA9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B7F0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DC62FED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98AB6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4C72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—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709393" w14:textId="77777777" w:rsidR="00F60135" w:rsidRPr="00D2375F" w:rsidRDefault="00F60135" w:rsidP="00D2375F">
            <w:pPr>
              <w:spacing w:after="0" w:line="480" w:lineRule="auto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F60135" w:rsidRPr="00CF14A8" w14:paraId="67189667" w14:textId="77777777" w:rsidTr="00F932CA">
        <w:trPr>
          <w:trHeight w:val="290"/>
        </w:trPr>
        <w:tc>
          <w:tcPr>
            <w:tcW w:w="312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07C9C7" w14:textId="77777777" w:rsidR="00F60135" w:rsidRPr="00D2375F" w:rsidRDefault="00F60135" w:rsidP="00D2375F">
            <w:pPr>
              <w:spacing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0D48260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</w:tcPr>
          <w:p w14:paraId="039A87BA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4, 0.7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559ECB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05</w:t>
            </w:r>
          </w:p>
        </w:tc>
        <w:tc>
          <w:tcPr>
            <w:tcW w:w="60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9C2BD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0A333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23, 1.0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</w:tcBorders>
          </w:tcPr>
          <w:p w14:paraId="7231D3DC" w14:textId="77777777" w:rsidR="00F60135" w:rsidRPr="007A1BB7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5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7C999455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2.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C72FF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88, 5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346CB0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95</w:t>
            </w:r>
          </w:p>
        </w:tc>
        <w:tc>
          <w:tcPr>
            <w:tcW w:w="555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14:paraId="043A83CB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EACC8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1.00, 5.8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974AAD" w14:textId="77777777" w:rsidR="00F60135" w:rsidRPr="00CF14A8" w:rsidRDefault="00F60135" w:rsidP="00D2375F">
            <w:pPr>
              <w:spacing w:after="0" w:line="240" w:lineRule="auto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</w:rPr>
              <w:t>0.049</w:t>
            </w:r>
          </w:p>
        </w:tc>
      </w:tr>
    </w:tbl>
    <w:p w14:paraId="28E3A28D" w14:textId="4E29E9F6" w:rsidR="00F60135" w:rsidRDefault="00F60135" w:rsidP="00F932CA">
      <w:pPr>
        <w:rPr>
          <w:lang w:val="en-US" w:eastAsia="en-GB"/>
        </w:rPr>
      </w:pPr>
    </w:p>
    <w:p w14:paraId="34032C98" w14:textId="77777777" w:rsidR="00D062E2" w:rsidRPr="00B63D29" w:rsidRDefault="00D062E2" w:rsidP="001C7249">
      <w:pPr>
        <w:spacing w:before="240" w:line="480" w:lineRule="auto"/>
        <w:rPr>
          <w:i/>
          <w:color w:val="000000"/>
          <w:lang w:val="en-US"/>
        </w:rPr>
      </w:pPr>
      <w:r w:rsidRPr="00B63D29">
        <w:rPr>
          <w:i/>
          <w:color w:val="000000"/>
          <w:vertAlign w:val="superscript"/>
          <w:lang w:val="en-US"/>
        </w:rPr>
        <w:t>1</w:t>
      </w:r>
      <w:r w:rsidRPr="00B63D29">
        <w:rPr>
          <w:i/>
          <w:color w:val="000000"/>
          <w:lang w:val="en-US"/>
        </w:rPr>
        <w:t xml:space="preserve"> OR = Odds Ratio, CI = Confidence Interval</w:t>
      </w:r>
    </w:p>
    <w:p w14:paraId="78D28DEB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vertAlign w:val="superscript"/>
          <w:lang w:val="en-US"/>
        </w:rPr>
        <w:t>2</w:t>
      </w:r>
      <w:r w:rsidRPr="00B63D29">
        <w:rPr>
          <w:i/>
          <w:lang w:val="en-US"/>
        </w:rPr>
        <w:t xml:space="preserve"> Listed as ‘employee’, and ‘self-employed’</w:t>
      </w:r>
    </w:p>
    <w:p w14:paraId="409B743F" w14:textId="77777777" w:rsidR="00D062E2" w:rsidRDefault="00D062E2" w:rsidP="00D062E2">
      <w:pPr>
        <w:spacing w:line="480" w:lineRule="auto"/>
        <w:rPr>
          <w:sz w:val="20"/>
          <w:lang w:val="en-US"/>
        </w:rPr>
      </w:pPr>
      <w:r w:rsidRPr="00B63D29">
        <w:rPr>
          <w:i/>
          <w:vertAlign w:val="superscript"/>
          <w:lang w:val="en-US"/>
        </w:rPr>
        <w:t>3</w:t>
      </w:r>
      <w:r w:rsidRPr="00B63D29">
        <w:rPr>
          <w:i/>
          <w:lang w:val="en-US"/>
        </w:rPr>
        <w:t xml:space="preserve"> Listed as ‘jobless’, ‘homemaker’, ‘retired’, and ‘sick leave’</w:t>
      </w:r>
      <w:r>
        <w:rPr>
          <w:sz w:val="20"/>
          <w:lang w:val="en-US"/>
        </w:rPr>
        <w:br w:type="page"/>
      </w:r>
    </w:p>
    <w:p w14:paraId="26C762BD" w14:textId="11845F1F" w:rsidR="00D062E2" w:rsidRPr="008A4411" w:rsidRDefault="00D062E2" w:rsidP="00D062E2">
      <w:pPr>
        <w:pStyle w:val="Tabletitle"/>
        <w:spacing w:line="480" w:lineRule="auto"/>
        <w:rPr>
          <w:lang w:val="en-US"/>
        </w:rPr>
      </w:pPr>
      <w:r w:rsidRPr="008A4411">
        <w:rPr>
          <w:lang w:val="en-US"/>
        </w:rPr>
        <w:lastRenderedPageBreak/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6</w:t>
      </w:r>
      <w:r w:rsidR="00422C3F">
        <w:rPr>
          <w:lang w:val="en-US"/>
        </w:rPr>
        <w:fldChar w:fldCharType="end"/>
      </w:r>
      <w:r w:rsidRPr="008A4411">
        <w:rPr>
          <w:lang w:val="en-US"/>
        </w:rPr>
        <w:t xml:space="preserve">: </w:t>
      </w:r>
      <w:r>
        <w:rPr>
          <w:lang w:val="en-US"/>
        </w:rPr>
        <w:t>V</w:t>
      </w:r>
      <w:r w:rsidRPr="008A4411">
        <w:rPr>
          <w:lang w:val="en-US"/>
        </w:rPr>
        <w:t xml:space="preserve">ariation </w:t>
      </w:r>
      <w:r>
        <w:rPr>
          <w:lang w:val="en-US"/>
        </w:rPr>
        <w:t>in</w:t>
      </w:r>
      <w:r w:rsidRPr="008A4411">
        <w:rPr>
          <w:lang w:val="en-US"/>
        </w:rPr>
        <w:t xml:space="preserve"> relative density of F&amp;V stores </w:t>
      </w:r>
      <w:r>
        <w:rPr>
          <w:lang w:val="en-US"/>
        </w:rPr>
        <w:t>according to</w:t>
      </w:r>
      <w:r w:rsidRPr="008A4411">
        <w:rPr>
          <w:lang w:val="en-US"/>
        </w:rPr>
        <w:t xml:space="preserve"> households’ characteristics</w:t>
      </w:r>
      <w:r>
        <w:rPr>
          <w:lang w:val="en-US"/>
        </w:rPr>
        <w:t>: comparison</w:t>
      </w:r>
      <w:r w:rsidRPr="008A4411">
        <w:rPr>
          <w:lang w:val="en-US"/>
        </w:rPr>
        <w:t xml:space="preserve"> between around home and activity space measures</w:t>
      </w:r>
    </w:p>
    <w:tbl>
      <w:tblPr>
        <w:tblW w:w="10916" w:type="dxa"/>
        <w:tblInd w:w="-851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992"/>
        <w:gridCol w:w="1134"/>
        <w:gridCol w:w="1134"/>
        <w:gridCol w:w="993"/>
      </w:tblGrid>
      <w:tr w:rsidR="00D062E2" w:rsidRPr="00B63D29" w14:paraId="066BEF84" w14:textId="77777777" w:rsidTr="00D0032F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3BBEF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DA068" w14:textId="77777777" w:rsidR="00D062E2" w:rsidRPr="00B63D29" w:rsidRDefault="00D062E2" w:rsidP="00D0032F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round home</w:t>
            </w:r>
          </w:p>
        </w:tc>
        <w:tc>
          <w:tcPr>
            <w:tcW w:w="326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F94CA" w14:textId="77777777" w:rsidR="00D062E2" w:rsidRPr="00B63D29" w:rsidRDefault="00D062E2" w:rsidP="00D0032F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ctivity space</w:t>
            </w:r>
          </w:p>
        </w:tc>
      </w:tr>
      <w:tr w:rsidR="00D062E2" w:rsidRPr="00B63D29" w14:paraId="49573D06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D03E2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DFB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R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950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979E" w14:textId="429DC373" w:rsidR="00D062E2" w:rsidRPr="00B63D29" w:rsidRDefault="00DF100D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7352" w14:textId="5F6A4483" w:rsidR="00D062E2" w:rsidRPr="00B63D29" w:rsidRDefault="00DF100D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R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F258" w14:textId="6B15B7AC" w:rsidR="00D062E2" w:rsidRPr="00B63D29" w:rsidRDefault="00DF100D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406D8" w14:textId="2FCBBDA8" w:rsidR="00D062E2" w:rsidRPr="00B63D29" w:rsidRDefault="00DF100D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</w:tr>
      <w:tr w:rsidR="00D062E2" w:rsidRPr="00B63D29" w14:paraId="08C65128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CDDA1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Age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4A2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536A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911F4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28EA4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A9D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37C5B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1A63137E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117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35 years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18C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13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CB1F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278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D3C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9D37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79310393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F7B59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35 to 50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F67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646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8, 2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8E66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668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5D96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1, 2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28A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</w:tr>
      <w:tr w:rsidR="00D062E2" w:rsidRPr="00B63D29" w14:paraId="3737450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32319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 50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6A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B4E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2, 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022B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8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729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BA44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1, 1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588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</w:tr>
      <w:tr w:rsidR="00D062E2" w:rsidRPr="00A50450" w14:paraId="63E575A4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03113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ducation level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98B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A2A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DCA6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D7DFC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F07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B88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734A9226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F5C7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High school diploma or lower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BBD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29B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7890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FF0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49B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11A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2538E91B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5B305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dergraduate degre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79F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E16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2, 0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493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64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F57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3, 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4D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28</w:t>
            </w:r>
          </w:p>
        </w:tc>
      </w:tr>
      <w:tr w:rsidR="00D062E2" w:rsidRPr="00B63D29" w14:paraId="1B3EC144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3669C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ostgraduate degre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323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01C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7, 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EF5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D3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EBEC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6, 2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767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</w:tr>
      <w:tr w:rsidR="00D062E2" w:rsidRPr="00B63D29" w14:paraId="0E44F286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91CFA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usehold composi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836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2E56E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86CB9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FE526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CAE1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FF1E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5587FC86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8C33E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ne adult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DCB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E455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64A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95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49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C619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446C2865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7C64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ultiple adults with at least one chi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3EEC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479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7, 1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55D4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E08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96C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3, 1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D31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</w:t>
            </w:r>
          </w:p>
        </w:tc>
      </w:tr>
      <w:tr w:rsidR="00D062E2" w:rsidRPr="00B63D29" w14:paraId="707E5224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67B18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ultiple adul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F76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E56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3, 1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098B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393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98C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8, 1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8C5F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</w:tr>
      <w:tr w:rsidR="00D062E2" w:rsidRPr="00B63D29" w14:paraId="142834BD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213A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ne adult with at least one chil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FEB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27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2, 1.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A11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D17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CB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, 1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538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72</w:t>
            </w:r>
          </w:p>
        </w:tc>
      </w:tr>
      <w:tr w:rsidR="00D062E2" w:rsidRPr="00A50450" w14:paraId="5BA19395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BE4F7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mployment status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BB4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AEE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884B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DD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62DD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8B02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39B7CD23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79C6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Employed</w:t>
            </w:r>
            <w:r w:rsidRPr="00B63D29">
              <w:rPr>
                <w:color w:val="000000"/>
                <w:vertAlign w:val="superscript"/>
                <w:lang w:val="en-US"/>
              </w:rPr>
              <w:t>2</w:t>
            </w:r>
            <w:r w:rsidRPr="00B63D29">
              <w:rPr>
                <w:color w:val="000000"/>
                <w:lang w:val="en-US"/>
              </w:rPr>
              <w:t xml:space="preserve">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52F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8EC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E88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7FEB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DE5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63C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1088AE6A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9260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employed</w:t>
            </w:r>
            <w:r w:rsidRPr="00B63D2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64D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382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8, 1.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1759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86C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BD5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9, 0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4AB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D062E2" w:rsidRPr="00B63D29" w14:paraId="2A7196AC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7D5DF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lastRenderedPageBreak/>
              <w:t>Stud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C32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F5B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5, 1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724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482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5CF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7, 0.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C86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44</w:t>
            </w:r>
          </w:p>
        </w:tc>
      </w:tr>
      <w:tr w:rsidR="00D062E2" w:rsidRPr="00A50450" w14:paraId="127BED5C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DFF00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usehold income per consumption uni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9DE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BCBF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B67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CD39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BCF5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4ADCA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143D6FFF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A72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980 €/month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8C7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2F4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E7B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CB87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E7F2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1030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5721F28E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E3E50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80 to 1,722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512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8FE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0, 2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F186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544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035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5, 2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B928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</w:tr>
      <w:tr w:rsidR="00D062E2" w:rsidRPr="00B63D29" w14:paraId="23701AD1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31F6E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,723 to 2,550 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A3B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6F4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6, 1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842D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1D3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F5CE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6, 1.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1F2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</w:tr>
      <w:tr w:rsidR="00D062E2" w:rsidRPr="00B63D29" w14:paraId="2E576B30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97FF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 2,550 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3D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462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3, 1.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E50D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304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CD3D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8, 1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A43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</w:t>
            </w:r>
          </w:p>
        </w:tc>
      </w:tr>
      <w:tr w:rsidR="00D062E2" w:rsidRPr="00B63D29" w14:paraId="6C549B26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7DEA9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Refuse to answ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EB8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CC9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8, 2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CB79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BD7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7A3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6, 2.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5413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</w:tr>
      <w:tr w:rsidR="00D062E2" w:rsidRPr="00B63D29" w14:paraId="05C20B2C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0E06B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me lo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13A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E301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58871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F9D2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AB8D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3E4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2A73577B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35C7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ontpellier city-center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438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674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1EF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62C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B0C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9C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4D743EE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C627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central neighborhoods of Montpelli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00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F9F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7, 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48DC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105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F6A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5, 0.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33F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D062E2" w:rsidRPr="00B63D29" w14:paraId="45B10D65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E4DDA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-urban ar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A2E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F316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4, 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891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27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76B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5, 0.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CE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D062E2" w:rsidRPr="00B63D29" w14:paraId="2485071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A473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Car ownership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0919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2D96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A990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A9A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4D3F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1F4F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54C1CF04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050E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No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9BA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923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3BB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DA4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22C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C4C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50D47CB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FC16B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BEE1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392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9, 1.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07C7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CA8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989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6, 2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ED7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</w:tr>
    </w:tbl>
    <w:p w14:paraId="02C19469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color w:val="000000"/>
          <w:vertAlign w:val="superscript"/>
          <w:lang w:val="en-US"/>
        </w:rPr>
        <w:t>1</w:t>
      </w:r>
      <w:r w:rsidRPr="00B63D29">
        <w:rPr>
          <w:i/>
          <w:color w:val="000000"/>
          <w:lang w:val="en-US"/>
        </w:rPr>
        <w:t xml:space="preserve"> OR = Odds Ratio, CI = Confidence Interval</w:t>
      </w:r>
    </w:p>
    <w:p w14:paraId="57673365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vertAlign w:val="superscript"/>
          <w:lang w:val="en-US"/>
        </w:rPr>
        <w:t>2</w:t>
      </w:r>
      <w:r w:rsidRPr="00B63D29">
        <w:rPr>
          <w:i/>
          <w:lang w:val="en-US"/>
        </w:rPr>
        <w:t xml:space="preserve"> Listed as ‘employee’, and ‘self-employed’</w:t>
      </w:r>
    </w:p>
    <w:p w14:paraId="2D2B8CD3" w14:textId="77777777" w:rsidR="00D062E2" w:rsidRDefault="00D062E2" w:rsidP="00D062E2">
      <w:pPr>
        <w:spacing w:line="480" w:lineRule="auto"/>
        <w:rPr>
          <w:sz w:val="20"/>
          <w:lang w:val="en-US"/>
        </w:rPr>
      </w:pPr>
      <w:r w:rsidRPr="00B63D29">
        <w:rPr>
          <w:i/>
          <w:vertAlign w:val="superscript"/>
          <w:lang w:val="en-US"/>
        </w:rPr>
        <w:t>3</w:t>
      </w:r>
      <w:r w:rsidRPr="00B63D29">
        <w:rPr>
          <w:i/>
          <w:lang w:val="en-US"/>
        </w:rPr>
        <w:t xml:space="preserve"> Listed as ‘jobless’, ‘homemaker’, ‘retired’, and ‘sick leave’</w:t>
      </w:r>
      <w:r>
        <w:rPr>
          <w:sz w:val="20"/>
          <w:lang w:val="en-US"/>
        </w:rPr>
        <w:br w:type="page"/>
      </w:r>
    </w:p>
    <w:p w14:paraId="7AC6510B" w14:textId="78A5AA57" w:rsidR="00D062E2" w:rsidRPr="004F3AA5" w:rsidRDefault="00D062E2" w:rsidP="00D062E2">
      <w:pPr>
        <w:pStyle w:val="Tabletitle"/>
        <w:spacing w:line="480" w:lineRule="auto"/>
        <w:rPr>
          <w:lang w:val="en-US"/>
        </w:rPr>
      </w:pPr>
      <w:r w:rsidRPr="004F3AA5">
        <w:rPr>
          <w:lang w:val="en-US"/>
        </w:rPr>
        <w:lastRenderedPageBreak/>
        <w:t xml:space="preserve">Table </w:t>
      </w:r>
      <w:r w:rsidR="00422C3F">
        <w:rPr>
          <w:lang w:val="en-US"/>
        </w:rPr>
        <w:fldChar w:fldCharType="begin"/>
      </w:r>
      <w:r w:rsidR="00422C3F">
        <w:rPr>
          <w:lang w:val="en-US"/>
        </w:rPr>
        <w:instrText xml:space="preserve"> SEQ Table \* ARABIC </w:instrText>
      </w:r>
      <w:r w:rsidR="00422C3F">
        <w:rPr>
          <w:lang w:val="en-US"/>
        </w:rPr>
        <w:fldChar w:fldCharType="separate"/>
      </w:r>
      <w:r w:rsidR="00422C3F">
        <w:rPr>
          <w:noProof/>
          <w:lang w:val="en-US"/>
        </w:rPr>
        <w:t>7</w:t>
      </w:r>
      <w:r w:rsidR="00422C3F">
        <w:rPr>
          <w:lang w:val="en-US"/>
        </w:rPr>
        <w:fldChar w:fldCharType="end"/>
      </w:r>
      <w:r w:rsidRPr="004F3AA5">
        <w:rPr>
          <w:lang w:val="en-US"/>
        </w:rPr>
        <w:t xml:space="preserve">: </w:t>
      </w:r>
      <w:r>
        <w:rPr>
          <w:lang w:val="en-US"/>
        </w:rPr>
        <w:t>V</w:t>
      </w:r>
      <w:r w:rsidRPr="004F3AA5">
        <w:rPr>
          <w:lang w:val="en-US"/>
        </w:rPr>
        <w:t xml:space="preserve">ariation </w:t>
      </w:r>
      <w:r>
        <w:rPr>
          <w:lang w:val="en-US"/>
        </w:rPr>
        <w:t xml:space="preserve">in </w:t>
      </w:r>
      <w:r w:rsidRPr="004F3AA5">
        <w:rPr>
          <w:lang w:val="en-US"/>
        </w:rPr>
        <w:t xml:space="preserve">relative density of fast food restaurants </w:t>
      </w:r>
      <w:r>
        <w:rPr>
          <w:lang w:val="en-US"/>
        </w:rPr>
        <w:t>according to</w:t>
      </w:r>
      <w:r w:rsidRPr="004F3AA5">
        <w:rPr>
          <w:lang w:val="en-US"/>
        </w:rPr>
        <w:t xml:space="preserve"> households’ characteristics</w:t>
      </w:r>
      <w:r>
        <w:rPr>
          <w:lang w:val="en-US"/>
        </w:rPr>
        <w:t>: comparison</w:t>
      </w:r>
      <w:r w:rsidRPr="004F3AA5">
        <w:rPr>
          <w:lang w:val="en-US"/>
        </w:rPr>
        <w:t xml:space="preserve"> between around home and activity space measures</w:t>
      </w:r>
    </w:p>
    <w:tbl>
      <w:tblPr>
        <w:tblW w:w="10916" w:type="dxa"/>
        <w:tblInd w:w="-851" w:type="dxa"/>
        <w:tblLook w:val="04A0" w:firstRow="1" w:lastRow="0" w:firstColumn="1" w:lastColumn="0" w:noHBand="0" w:noVBand="1"/>
      </w:tblPr>
      <w:tblGrid>
        <w:gridCol w:w="4395"/>
        <w:gridCol w:w="1134"/>
        <w:gridCol w:w="1134"/>
        <w:gridCol w:w="992"/>
        <w:gridCol w:w="1134"/>
        <w:gridCol w:w="1134"/>
        <w:gridCol w:w="993"/>
      </w:tblGrid>
      <w:tr w:rsidR="00D062E2" w:rsidRPr="00B63D29" w14:paraId="16174898" w14:textId="77777777" w:rsidTr="00D0032F">
        <w:trPr>
          <w:trHeight w:val="31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FFD65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E2D5" w14:textId="77777777" w:rsidR="00D062E2" w:rsidRPr="00B63D29" w:rsidRDefault="00D062E2" w:rsidP="00D0032F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round home</w:t>
            </w:r>
          </w:p>
        </w:tc>
        <w:tc>
          <w:tcPr>
            <w:tcW w:w="326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2E8BC" w14:textId="77777777" w:rsidR="00D062E2" w:rsidRPr="00B63D29" w:rsidRDefault="00D062E2" w:rsidP="00D0032F">
            <w:pPr>
              <w:spacing w:line="480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B63D29">
              <w:rPr>
                <w:b/>
                <w:bCs/>
                <w:color w:val="000000"/>
                <w:lang w:val="en-US"/>
              </w:rPr>
              <w:t>Activity space</w:t>
            </w:r>
          </w:p>
        </w:tc>
      </w:tr>
      <w:tr w:rsidR="00DF100D" w:rsidRPr="00B63D29" w14:paraId="66359201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8AFF6" w14:textId="77777777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32171" w14:textId="39766847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R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EB48" w14:textId="6184D850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CED1E" w14:textId="58AC54DC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16811" w14:textId="56C3A488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OR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6205" w14:textId="541B4D35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5% CI</w:t>
            </w:r>
            <w:r w:rsidRPr="00B63D29">
              <w:rPr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70772" w14:textId="2EC03F18" w:rsidR="00DF100D" w:rsidRPr="00B63D29" w:rsidRDefault="00DF100D" w:rsidP="00DF100D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-value</w:t>
            </w:r>
          </w:p>
        </w:tc>
      </w:tr>
      <w:tr w:rsidR="00D062E2" w:rsidRPr="00B63D29" w14:paraId="1DE620A7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F184A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Age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A64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B72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7F4BC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4B88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D08F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DCA9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56D42125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77AB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35 years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E9C2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9DD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563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D414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8E6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A2B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3B3827D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5A0A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35 to 50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040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5F6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6, 1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CF0B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F8E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11F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2, 1.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904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</w:tr>
      <w:tr w:rsidR="00D062E2" w:rsidRPr="00B63D29" w14:paraId="4DBABEA1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75E3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 50 yea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7F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6DF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4, 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6562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4A27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5A5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27, 3.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C00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05</w:t>
            </w:r>
          </w:p>
        </w:tc>
      </w:tr>
      <w:tr w:rsidR="00D062E2" w:rsidRPr="00A50450" w14:paraId="011EAB61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FFF48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ducation level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2A0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85B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E7A6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81C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4A15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CE4A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4441C0A3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14816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High school diploma or lower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2F0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56B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F253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E3A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DF1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127D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5B3C1605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81824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dergraduate degre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D84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BBF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3, 1.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9BD1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834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05BA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6, 1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3BD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49</w:t>
            </w:r>
          </w:p>
        </w:tc>
      </w:tr>
      <w:tr w:rsidR="00D062E2" w:rsidRPr="00B63D29" w14:paraId="30311B32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5AE23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ostgraduate degre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2E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BEF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6,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A6EB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6198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237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7, 1.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085F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</w:t>
            </w:r>
          </w:p>
        </w:tc>
      </w:tr>
      <w:tr w:rsidR="00D062E2" w:rsidRPr="00A50450" w14:paraId="4C6003CA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104C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Employment status of household hea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2A3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94C9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7D92E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A4B6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29C47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388B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6A987A1F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2750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Employed</w:t>
            </w:r>
            <w:r w:rsidRPr="00B63D29">
              <w:rPr>
                <w:color w:val="000000"/>
                <w:vertAlign w:val="superscript"/>
                <w:lang w:val="en-US"/>
              </w:rPr>
              <w:t>2</w:t>
            </w:r>
            <w:r w:rsidRPr="00B63D29">
              <w:rPr>
                <w:color w:val="000000"/>
                <w:lang w:val="en-US"/>
              </w:rPr>
              <w:t xml:space="preserve">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41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46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97A8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D78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2D52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E57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235BB2FD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1DA50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Unemployed</w:t>
            </w:r>
            <w:r w:rsidRPr="00B63D29">
              <w:rPr>
                <w:color w:val="000000"/>
                <w:vertAlign w:val="superscript"/>
                <w:lang w:val="en-US"/>
              </w:rPr>
              <w:t>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343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CCE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5, 1.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09E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5F3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17C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5, 0.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BE2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002</w:t>
            </w:r>
          </w:p>
        </w:tc>
      </w:tr>
      <w:tr w:rsidR="00D062E2" w:rsidRPr="00B63D29" w14:paraId="645D093A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5F11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Stude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C9C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660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0, 3.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F89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42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561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4, 2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A1B9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</w:tr>
      <w:tr w:rsidR="00D062E2" w:rsidRPr="00A50450" w14:paraId="71424C5E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7D9CC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usehold income per consumption uni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5E3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6963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6ADEA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D7A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0B5D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A64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491948A1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89B47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 980 €/month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A04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6811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F2C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52B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828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A65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66B4AFD4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41237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980 to 1,722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BDF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4965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6, 1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2BA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40F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3BE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8, 1.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13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</w:tr>
      <w:tr w:rsidR="00D062E2" w:rsidRPr="00B63D29" w14:paraId="4049CB3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A3CB8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,723 to 2,550 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83D7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5AF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5, 1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DBA4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1C0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D63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4, 1.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AD0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</w:tr>
      <w:tr w:rsidR="00D062E2" w:rsidRPr="00B63D29" w14:paraId="064EA51E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FD6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lastRenderedPageBreak/>
              <w:t>&gt; 2,550 €/mon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858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088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3, 1.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EE80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gt;0.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65F3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F13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7, 1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D84C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3</w:t>
            </w:r>
          </w:p>
        </w:tc>
      </w:tr>
      <w:tr w:rsidR="00D062E2" w:rsidRPr="00B63D29" w14:paraId="118339D3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12AA5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Refuse to answ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DBF01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52A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3, 1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502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6AD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8EC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7, 1.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4B9A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15</w:t>
            </w:r>
          </w:p>
        </w:tc>
      </w:tr>
      <w:tr w:rsidR="00D062E2" w:rsidRPr="00B63D29" w14:paraId="5FBEFA90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1630" w14:textId="77777777" w:rsidR="00D062E2" w:rsidRPr="00B63D29" w:rsidRDefault="00D062E2" w:rsidP="00D0032F">
            <w:pPr>
              <w:spacing w:line="480" w:lineRule="auto"/>
              <w:rPr>
                <w:b/>
                <w:color w:val="000000"/>
                <w:lang w:val="en-US"/>
              </w:rPr>
            </w:pPr>
            <w:r w:rsidRPr="00B63D29">
              <w:rPr>
                <w:b/>
                <w:color w:val="000000"/>
                <w:lang w:val="en-US"/>
              </w:rPr>
              <w:t>Home loc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614A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3A6E2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FFE0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EAB4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A2F5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40E2" w14:textId="77777777" w:rsidR="00D062E2" w:rsidRPr="00B63D29" w:rsidRDefault="00D062E2" w:rsidP="00D0032F">
            <w:pPr>
              <w:spacing w:line="480" w:lineRule="auto"/>
              <w:rPr>
                <w:lang w:val="en-US"/>
              </w:rPr>
            </w:pPr>
          </w:p>
        </w:tc>
      </w:tr>
      <w:tr w:rsidR="00D062E2" w:rsidRPr="00B63D29" w14:paraId="3B457259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45B2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Montpellier city-center (Ref.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A045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526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C235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A0D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86B30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—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FFC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</w:p>
        </w:tc>
      </w:tr>
      <w:tr w:rsidR="00D062E2" w:rsidRPr="00B63D29" w14:paraId="5C6E7980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0A050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central neighborhoods of Montpelli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10D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3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20074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90, 5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4F1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DD0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2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22DCF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56, 4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436FE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&lt;0.001</w:t>
            </w:r>
          </w:p>
        </w:tc>
      </w:tr>
      <w:tr w:rsidR="00D062E2" w:rsidRPr="00B63D29" w14:paraId="18B8CC17" w14:textId="77777777" w:rsidTr="00D0032F">
        <w:trPr>
          <w:trHeight w:val="290"/>
        </w:trPr>
        <w:tc>
          <w:tcPr>
            <w:tcW w:w="43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80B6E" w14:textId="77777777" w:rsidR="00D062E2" w:rsidRPr="00B63D29" w:rsidRDefault="00D062E2" w:rsidP="00D0032F">
            <w:pPr>
              <w:spacing w:line="480" w:lineRule="auto"/>
              <w:ind w:left="322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Peri-urban are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2BF7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74A2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9, 1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10C6B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64D1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4F6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81, 2.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192C8" w14:textId="77777777" w:rsidR="00D062E2" w:rsidRPr="00B63D29" w:rsidRDefault="00D062E2" w:rsidP="00D0032F">
            <w:pPr>
              <w:spacing w:line="480" w:lineRule="auto"/>
              <w:rPr>
                <w:color w:val="000000"/>
                <w:lang w:val="en-US"/>
              </w:rPr>
            </w:pPr>
            <w:r w:rsidRPr="00B63D29">
              <w:rPr>
                <w:color w:val="000000"/>
                <w:lang w:val="en-US"/>
              </w:rPr>
              <w:t>0.2</w:t>
            </w:r>
          </w:p>
        </w:tc>
      </w:tr>
    </w:tbl>
    <w:p w14:paraId="047A4223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color w:val="000000"/>
          <w:vertAlign w:val="superscript"/>
          <w:lang w:val="en-US"/>
        </w:rPr>
        <w:t>1</w:t>
      </w:r>
      <w:r w:rsidRPr="00B63D29">
        <w:rPr>
          <w:i/>
          <w:color w:val="000000"/>
          <w:lang w:val="en-US"/>
        </w:rPr>
        <w:t xml:space="preserve"> OR = Odds Ratio, CI = Confidence Interval</w:t>
      </w:r>
    </w:p>
    <w:p w14:paraId="6147D988" w14:textId="77777777" w:rsidR="00D062E2" w:rsidRPr="00B63D29" w:rsidRDefault="00D062E2" w:rsidP="00D062E2">
      <w:pPr>
        <w:spacing w:line="480" w:lineRule="auto"/>
        <w:rPr>
          <w:i/>
          <w:color w:val="000000"/>
          <w:lang w:val="en-US"/>
        </w:rPr>
      </w:pPr>
      <w:r w:rsidRPr="00B63D29">
        <w:rPr>
          <w:i/>
          <w:vertAlign w:val="superscript"/>
          <w:lang w:val="en-US"/>
        </w:rPr>
        <w:t>2</w:t>
      </w:r>
      <w:r w:rsidRPr="00B63D29">
        <w:rPr>
          <w:i/>
          <w:lang w:val="en-US"/>
        </w:rPr>
        <w:t xml:space="preserve"> Listed as ‘employee’, and ‘self-employed’</w:t>
      </w:r>
    </w:p>
    <w:p w14:paraId="1C7125AD" w14:textId="77777777" w:rsidR="00D062E2" w:rsidRPr="00B63D29" w:rsidRDefault="00D062E2" w:rsidP="00D062E2">
      <w:pPr>
        <w:spacing w:line="480" w:lineRule="auto"/>
        <w:rPr>
          <w:lang w:val="en-US"/>
        </w:rPr>
      </w:pPr>
      <w:r w:rsidRPr="00B63D29">
        <w:rPr>
          <w:i/>
          <w:vertAlign w:val="superscript"/>
          <w:lang w:val="en-US"/>
        </w:rPr>
        <w:t>3</w:t>
      </w:r>
      <w:r w:rsidRPr="00B63D29">
        <w:rPr>
          <w:i/>
          <w:lang w:val="en-US"/>
        </w:rPr>
        <w:t xml:space="preserve"> Listed as ‘jobless’, ‘homemaker’, ‘retired’, and ‘sick leave’</w:t>
      </w:r>
    </w:p>
    <w:p w14:paraId="3BBF2D92" w14:textId="77777777" w:rsidR="00D062E2" w:rsidRPr="00A573B1" w:rsidRDefault="00D062E2" w:rsidP="00D062E2">
      <w:pPr>
        <w:spacing w:line="480" w:lineRule="auto"/>
        <w:rPr>
          <w:lang w:val="en-US"/>
        </w:rPr>
      </w:pPr>
    </w:p>
    <w:p w14:paraId="0A235164" w14:textId="77777777" w:rsidR="001C7249" w:rsidRDefault="001C7249" w:rsidP="001C7249">
      <w:pPr>
        <w:rPr>
          <w:lang w:val="en-US"/>
        </w:rPr>
      </w:pPr>
      <w:r>
        <w:rPr>
          <w:lang w:val="en-US"/>
        </w:rPr>
        <w:t xml:space="preserve">Table 7: Correlation measures of the food environment between around home and activity spaces </w:t>
      </w:r>
    </w:p>
    <w:tbl>
      <w:tblPr>
        <w:tblW w:w="10917" w:type="dxa"/>
        <w:tblInd w:w="-1134" w:type="dxa"/>
        <w:tblLook w:val="04A0" w:firstRow="1" w:lastRow="0" w:firstColumn="1" w:lastColumn="0" w:noHBand="0" w:noVBand="1"/>
      </w:tblPr>
      <w:tblGrid>
        <w:gridCol w:w="1985"/>
        <w:gridCol w:w="850"/>
        <w:gridCol w:w="851"/>
        <w:gridCol w:w="627"/>
        <w:gridCol w:w="787"/>
        <w:gridCol w:w="627"/>
        <w:gridCol w:w="766"/>
        <w:gridCol w:w="627"/>
        <w:gridCol w:w="818"/>
        <w:gridCol w:w="627"/>
        <w:gridCol w:w="866"/>
        <w:gridCol w:w="627"/>
        <w:gridCol w:w="859"/>
      </w:tblGrid>
      <w:tr w:rsidR="001C7249" w:rsidRPr="00A50450" w14:paraId="55232A74" w14:textId="77777777" w:rsidTr="00D2375F">
        <w:trPr>
          <w:trHeight w:val="31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611F1" w14:textId="77777777" w:rsidR="001C7249" w:rsidRPr="00D2375F" w:rsidRDefault="001C7249" w:rsidP="00D2375F">
            <w:pPr>
              <w:spacing w:before="240" w:after="0" w:line="480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61B0F4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ize of area of exposure</w:t>
            </w:r>
          </w:p>
        </w:tc>
        <w:tc>
          <w:tcPr>
            <w:tcW w:w="1414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25467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  <w:lang w:val="en-US"/>
              </w:rPr>
              <w:t>Number of food outlets</w:t>
            </w:r>
          </w:p>
        </w:tc>
        <w:tc>
          <w:tcPr>
            <w:tcW w:w="1393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0D4E3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  <w:lang w:val="en-US"/>
              </w:rPr>
              <w:t>Number of restaurants</w:t>
            </w:r>
          </w:p>
        </w:tc>
        <w:tc>
          <w:tcPr>
            <w:tcW w:w="1445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357EB86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  <w:lang w:val="en-US"/>
              </w:rPr>
              <w:t>Diversity of food stores</w:t>
            </w:r>
          </w:p>
        </w:tc>
        <w:tc>
          <w:tcPr>
            <w:tcW w:w="1493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5974024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  <w:lang w:val="en-US"/>
              </w:rPr>
              <w:t>Relative density of F&amp;V stores</w:t>
            </w:r>
          </w:p>
        </w:tc>
        <w:tc>
          <w:tcPr>
            <w:tcW w:w="1486" w:type="dxa"/>
            <w:gridSpan w:val="2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28861F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sz w:val="18"/>
                <w:szCs w:val="18"/>
                <w:lang w:val="en-US"/>
              </w:rPr>
              <w:t>Relative density of fast food restaurants</w:t>
            </w:r>
          </w:p>
        </w:tc>
      </w:tr>
      <w:tr w:rsidR="001C7249" w:rsidRPr="00D2375F" w14:paraId="1FA27BA8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0894B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83FE45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66273B7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20182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2E5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E0614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EFF9D1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F39F76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DD452D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357A5BE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4219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2A00B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6B2CC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-value</w:t>
            </w:r>
          </w:p>
        </w:tc>
      </w:tr>
      <w:tr w:rsidR="001C7249" w:rsidRPr="00D2375F" w14:paraId="04007249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A516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Age of household head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AC01AA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26CB547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73D38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87101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818D6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081AD86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8ED9AE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1E5D3AF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9ABA01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8AEE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CB929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3723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</w:tr>
      <w:tr w:rsidR="001C7249" w:rsidRPr="00D2375F" w14:paraId="5A744AD1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CFBA4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 35 years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78BE80F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0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3F6775E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21F7E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4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0377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CD262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5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1A3D700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20059F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1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22876DB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089907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73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76CB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9343C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C479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1B28FCBE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72CA3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35 to 50 year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328349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7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58767AB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4EB3F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B03B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AB50E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4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074BE00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4DE16C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5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71DA16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6C5814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48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C3AC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66FB6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7202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29882B63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BB93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50 years</w:t>
            </w:r>
          </w:p>
        </w:tc>
        <w:tc>
          <w:tcPr>
            <w:tcW w:w="850" w:type="dxa"/>
            <w:tcBorders>
              <w:left w:val="single" w:sz="4" w:space="0" w:color="auto"/>
            </w:tcBorders>
          </w:tcPr>
          <w:p w14:paraId="2F4CB2D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1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</w:tcPr>
          <w:p w14:paraId="2C76DEE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8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51AE6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81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CED5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497AA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BF3D31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53F581E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2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C855A7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2EBDE5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84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BCC2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8D42E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36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B5EF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A50450" w14:paraId="663329C9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54B21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ducation level of household hea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8502CD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46D53DF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B75BA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54DC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3C6637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2CE2129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7F0D0B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6C84322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685FA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A5B2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87DD8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4B6A2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4669E" w:rsidRPr="00D2375F" w14:paraId="36C6CFE7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6EDE4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lastRenderedPageBreak/>
              <w:t>High school diploma or lower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77136E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2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4D54AF3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4D27C5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9DC2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17F418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07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6A0263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8C2A95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4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EE8476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008F72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DF20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3BABA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22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D6D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4669E" w:rsidRPr="00D2375F" w14:paraId="287EE111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28ED0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dergraduate degre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CCD766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1438FF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4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F745C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3BF87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BB7068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5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37815B9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8A3190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240305D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303F83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75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68AD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19DFD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38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CB3E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24669E" w:rsidRPr="00D2375F" w14:paraId="5727CB3E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D007A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ostgraduate degree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A57FDB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1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6CAE4F6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6299D3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7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80ABE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50B3C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6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470DF63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DAA9D4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156080B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3236B0B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55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72EB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37ACB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EAF0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385BE800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CEBC2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composit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0DD29F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FA00DA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A386B2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729D6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0DCFD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DEB26E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1401D7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3B67AC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A91E2E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BA053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6603C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B3D5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7249" w:rsidRPr="00D2375F" w14:paraId="390E3AD4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1BD8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899112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09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7332C26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59CC9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1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0A22B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E2449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2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476ED9D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2A78CF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4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70D75EE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160C43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41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3A1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B762E4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18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9FEB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47C78182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3AA42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 with at least one chil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BD79E9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09ECB19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65F5C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299C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23246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0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037DEC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A6A58F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9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4CE3486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5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65D875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33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1EBC8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32397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34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26DB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770D5958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04074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ultiple adult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9756F0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9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1930D43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14AA4D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98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38C6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4EF8C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7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18AAE51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6F22753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4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17F7E07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B6A866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20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2E31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9BF337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80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5251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3F25390A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6B52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One adult with at least one chil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E07076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42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EB4A3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6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2FFF34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51DB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AF212C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43C65A1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B7A23D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13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7BE4EB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7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ADDB6B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58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853B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70724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91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C6BE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A50450" w14:paraId="0DFFFB0F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A1B96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Employment status of household hea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8D1130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77D2A1B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93DF7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0082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74D38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1CE386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5FBE3A1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1FC6F00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DF2840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C09BD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27A55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F5F8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7249" w:rsidRPr="00D2375F" w14:paraId="3BD8D025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F3974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D2375F">
              <w:rPr>
                <w:color w:val="000000"/>
                <w:sz w:val="18"/>
                <w:szCs w:val="18"/>
                <w:lang w:val="en-US"/>
              </w:rPr>
              <w:t xml:space="preserve">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A5BEA2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44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63330A9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2B6CE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FD860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0C7A0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22B298E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38A032B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6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74C5EEF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686E6AA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47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F57F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DEBF3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80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AF0E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31728A0D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E972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Unemployed</w:t>
            </w:r>
            <w:r w:rsidRPr="00D2375F">
              <w:rPr>
                <w:color w:val="000000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8C97FA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3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1532D6D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11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6930F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12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8C11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965244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64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682E11E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A71E81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54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EE2A3E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7B5FEE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63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0A9A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7A2FD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14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E97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02C8F9E2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6D131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6340EA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462406C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25950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3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2197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2886E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9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4FCB67F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9603CB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16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C06AF2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779F6C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97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FD366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1D5FB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701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ED0B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A50450" w14:paraId="450170CF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715EF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usehold income per consumption uni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D8172E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2A22DDA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69EAE5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3AC9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C517E1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D5F12A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35B190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18DD3B7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A3F87C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953B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1E16D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DD00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7249" w:rsidRPr="00D2375F" w14:paraId="36E30583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99C0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lastRenderedPageBreak/>
              <w:t>&lt; 980 €/month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C8451D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0B43641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6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63A3C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1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F69A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D418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49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2BCB765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3786973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9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416486C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894548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65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C2BD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FA9CA2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34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93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7F7F3670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739B2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980 to 1,722€/month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34D49F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239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71B5C9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BB570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4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7A44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D35283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5B55385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6F6085A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1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64F43C2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8B4479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35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C024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60A9D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49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FCE6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09A55BA6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856C8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1,723 to 2,550 €/month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E06064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41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82CBB6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9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71E027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94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12A8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D8753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6C14F34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AC6BFA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9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35B2DB5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99617B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28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1973C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7C0D3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26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2A73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1EF40851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9632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gt; 2,550 €/month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5C3BA0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10C5864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97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BD077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8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355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969FE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18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0D8053D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F1CC4B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DB4162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60C3607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74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87DD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7E054F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06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8092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24D1EE00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FDB87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Refuse to answ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6C5843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55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26CFD7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8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451B9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76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F793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61B2B1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8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3B5217C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576827F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332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1D2A27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8AFD11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56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F4ACE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9AF6E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13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00BD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35EB1EB2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43BC3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Home location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B955F7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3C7B1C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13CC7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7875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42FB82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35B75AD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56250BA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663CD0D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623E93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7F15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B3C16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F318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7249" w:rsidRPr="00D2375F" w14:paraId="4DE8DBDD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55DAC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Montpellier city-center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0E73C2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283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61FB14C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74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85A19F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2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A337F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7A6650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03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657EB22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8848E1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9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204C6DC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2F1C98E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17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2AA6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7F16056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39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9680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192C2BAC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788C5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central neighborhoods of Montpellier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856E57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50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48AD5E9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404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E12C3B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25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A01F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C594D9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41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6901BDC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2D9FF5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34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0257F1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3989E1C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27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A6D41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2379A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37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DF85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5742D049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41CB5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Peri-urban area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31E209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55D4728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3B928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57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71B9F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F8CA1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86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366CDFF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9D9E9D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8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7EBC8E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002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7B86EE7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17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76BC4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0208A2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60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6044F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284C5547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D5377" w14:textId="77777777" w:rsidR="001C7249" w:rsidRPr="00D2375F" w:rsidRDefault="001C7249" w:rsidP="00D2375F">
            <w:pPr>
              <w:spacing w:before="240" w:after="0" w:line="480" w:lineRule="auto"/>
              <w:rPr>
                <w:b/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b/>
                <w:color w:val="000000"/>
                <w:sz w:val="18"/>
                <w:szCs w:val="18"/>
                <w:lang w:val="en-US"/>
              </w:rPr>
              <w:t>Car ownership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0B7D8F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280C5D2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D5F0CB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8BD5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D055D0C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41CF5B0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AE48BF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3CDB3E5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41F2F90D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494E1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4450D6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F6AA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1C7249" w:rsidRPr="00D2375F" w14:paraId="5AA5B304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43E3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No (Ref.)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4E90CB1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0B98C91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F67CC5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8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8683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F633B88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702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7CEFAEA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120C9CE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4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08ED22F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C6322A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716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5B1CB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F2910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699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1F8E2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1C7249" w:rsidRPr="00D2375F" w14:paraId="3530BED3" w14:textId="77777777" w:rsidTr="00D2375F">
        <w:trPr>
          <w:trHeight w:val="290"/>
        </w:trPr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9425" w14:textId="77777777" w:rsidR="001C7249" w:rsidRPr="00D2375F" w:rsidRDefault="001C7249" w:rsidP="00D2375F">
            <w:pPr>
              <w:spacing w:before="240" w:after="0" w:line="480" w:lineRule="auto"/>
              <w:ind w:left="322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02D144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851" w:type="dxa"/>
            <w:tcBorders>
              <w:left w:val="nil"/>
              <w:right w:val="single" w:sz="4" w:space="0" w:color="auto"/>
            </w:tcBorders>
            <w:vAlign w:val="center"/>
          </w:tcPr>
          <w:p w14:paraId="5C70A50A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84D05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33</w:t>
            </w:r>
          </w:p>
        </w:tc>
        <w:tc>
          <w:tcPr>
            <w:tcW w:w="78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2F9F9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00B5254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275</w:t>
            </w:r>
          </w:p>
        </w:tc>
        <w:tc>
          <w:tcPr>
            <w:tcW w:w="766" w:type="dxa"/>
            <w:tcBorders>
              <w:right w:val="single" w:sz="4" w:space="0" w:color="auto"/>
            </w:tcBorders>
            <w:vAlign w:val="center"/>
          </w:tcPr>
          <w:p w14:paraId="0D6249DE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0EB88BF7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197</w:t>
            </w:r>
          </w:p>
        </w:tc>
        <w:tc>
          <w:tcPr>
            <w:tcW w:w="818" w:type="dxa"/>
            <w:tcBorders>
              <w:right w:val="single" w:sz="4" w:space="0" w:color="auto"/>
            </w:tcBorders>
            <w:vAlign w:val="center"/>
          </w:tcPr>
          <w:p w14:paraId="58DE2CB0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vAlign w:val="center"/>
          </w:tcPr>
          <w:p w14:paraId="5E655159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532</w:t>
            </w:r>
          </w:p>
        </w:tc>
        <w:tc>
          <w:tcPr>
            <w:tcW w:w="866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EB55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2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3B0E8E3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0.402</w:t>
            </w:r>
          </w:p>
        </w:tc>
        <w:tc>
          <w:tcPr>
            <w:tcW w:w="859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30B2F" w14:textId="77777777" w:rsidR="001C7249" w:rsidRPr="00D2375F" w:rsidRDefault="001C7249" w:rsidP="00D2375F">
            <w:pPr>
              <w:spacing w:before="240" w:after="0" w:line="480" w:lineRule="auto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D2375F">
              <w:rPr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50EFC0D5" w14:textId="77777777" w:rsidR="00A72938" w:rsidRPr="00A573B1" w:rsidRDefault="00A72938">
      <w:pPr>
        <w:rPr>
          <w:lang w:val="en-US"/>
        </w:rPr>
      </w:pPr>
    </w:p>
    <w:sectPr w:rsidR="00A72938" w:rsidRPr="00A573B1" w:rsidSect="00471A87">
      <w:footerReference w:type="default" r:id="rId8"/>
      <w:pgSz w:w="11901" w:h="16840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89F7E4" w14:textId="77777777" w:rsidR="0020792C" w:rsidRDefault="0020792C">
      <w:pPr>
        <w:spacing w:after="0" w:line="240" w:lineRule="auto"/>
      </w:pPr>
      <w:r>
        <w:separator/>
      </w:r>
    </w:p>
  </w:endnote>
  <w:endnote w:type="continuationSeparator" w:id="0">
    <w:p w14:paraId="6618AB7B" w14:textId="77777777" w:rsidR="0020792C" w:rsidRDefault="002079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altName w:val="Garamond"/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425ED2" w14:textId="77777777" w:rsidR="00142870" w:rsidRDefault="0020792C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0A8F5" w14:textId="77777777" w:rsidR="0020792C" w:rsidRDefault="0020792C">
      <w:pPr>
        <w:spacing w:after="0" w:line="240" w:lineRule="auto"/>
      </w:pPr>
      <w:r>
        <w:separator/>
      </w:r>
    </w:p>
  </w:footnote>
  <w:footnote w:type="continuationSeparator" w:id="0">
    <w:p w14:paraId="4586BF46" w14:textId="77777777" w:rsidR="0020792C" w:rsidRDefault="002079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A3F12D4"/>
    <w:multiLevelType w:val="hybridMultilevel"/>
    <w:tmpl w:val="19D2058C"/>
    <w:lvl w:ilvl="0" w:tplc="D5A8489C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EF96D2C"/>
    <w:multiLevelType w:val="hybridMultilevel"/>
    <w:tmpl w:val="E4424D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332710B0"/>
    <w:multiLevelType w:val="multilevel"/>
    <w:tmpl w:val="3118BAA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9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4BEE3444"/>
    <w:multiLevelType w:val="hybridMultilevel"/>
    <w:tmpl w:val="797C306E"/>
    <w:lvl w:ilvl="0" w:tplc="C35C13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F36559"/>
    <w:multiLevelType w:val="hybridMultilevel"/>
    <w:tmpl w:val="903E0F4E"/>
    <w:lvl w:ilvl="0" w:tplc="92C289D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7354A4"/>
    <w:multiLevelType w:val="hybridMultilevel"/>
    <w:tmpl w:val="D3AAE0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EE70102"/>
    <w:multiLevelType w:val="hybridMultilevel"/>
    <w:tmpl w:val="1FA43630"/>
    <w:lvl w:ilvl="0" w:tplc="75EE94F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8E60AAF"/>
    <w:multiLevelType w:val="hybridMultilevel"/>
    <w:tmpl w:val="1478A0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913433A"/>
    <w:multiLevelType w:val="multilevel"/>
    <w:tmpl w:val="821A7F5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2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6142FD6"/>
    <w:multiLevelType w:val="hybridMultilevel"/>
    <w:tmpl w:val="E2E06DAE"/>
    <w:lvl w:ilvl="0" w:tplc="B3C4092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4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5"/>
  </w:num>
  <w:num w:numId="15">
    <w:abstractNumId w:val="16"/>
  </w:num>
  <w:num w:numId="16">
    <w:abstractNumId w:val="19"/>
  </w:num>
  <w:num w:numId="17">
    <w:abstractNumId w:val="11"/>
  </w:num>
  <w:num w:numId="18">
    <w:abstractNumId w:val="0"/>
  </w:num>
  <w:num w:numId="19">
    <w:abstractNumId w:val="12"/>
  </w:num>
  <w:num w:numId="20">
    <w:abstractNumId w:val="21"/>
  </w:num>
  <w:num w:numId="21">
    <w:abstractNumId w:val="27"/>
  </w:num>
  <w:num w:numId="22">
    <w:abstractNumId w:val="29"/>
  </w:num>
  <w:num w:numId="23">
    <w:abstractNumId w:val="15"/>
  </w:num>
  <w:num w:numId="24">
    <w:abstractNumId w:val="32"/>
  </w:num>
  <w:num w:numId="25">
    <w:abstractNumId w:val="14"/>
  </w:num>
  <w:num w:numId="26">
    <w:abstractNumId w:val="31"/>
  </w:num>
  <w:num w:numId="27">
    <w:abstractNumId w:val="18"/>
  </w:num>
  <w:num w:numId="28">
    <w:abstractNumId w:val="23"/>
  </w:num>
  <w:num w:numId="29">
    <w:abstractNumId w:val="28"/>
  </w:num>
  <w:num w:numId="30">
    <w:abstractNumId w:val="26"/>
  </w:num>
  <w:num w:numId="31">
    <w:abstractNumId w:val="30"/>
  </w:num>
  <w:num w:numId="32">
    <w:abstractNumId w:val="13"/>
  </w:num>
  <w:num w:numId="33">
    <w:abstractNumId w:val="22"/>
  </w:num>
  <w:num w:numId="34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2E2"/>
    <w:rsid w:val="000021B6"/>
    <w:rsid w:val="00007EF1"/>
    <w:rsid w:val="000276FC"/>
    <w:rsid w:val="0003205B"/>
    <w:rsid w:val="000A4929"/>
    <w:rsid w:val="000B6A7E"/>
    <w:rsid w:val="000E451E"/>
    <w:rsid w:val="000E65A2"/>
    <w:rsid w:val="000F5CD3"/>
    <w:rsid w:val="0012248C"/>
    <w:rsid w:val="00130E04"/>
    <w:rsid w:val="00141190"/>
    <w:rsid w:val="001476E7"/>
    <w:rsid w:val="00175F41"/>
    <w:rsid w:val="00193743"/>
    <w:rsid w:val="001B7F33"/>
    <w:rsid w:val="001C7249"/>
    <w:rsid w:val="001E48A4"/>
    <w:rsid w:val="0020792C"/>
    <w:rsid w:val="00217ACE"/>
    <w:rsid w:val="00224CE6"/>
    <w:rsid w:val="0024669E"/>
    <w:rsid w:val="00264EE8"/>
    <w:rsid w:val="00275188"/>
    <w:rsid w:val="00285263"/>
    <w:rsid w:val="002B18C7"/>
    <w:rsid w:val="002D50FB"/>
    <w:rsid w:val="00317318"/>
    <w:rsid w:val="00341144"/>
    <w:rsid w:val="00366972"/>
    <w:rsid w:val="003740F4"/>
    <w:rsid w:val="00407ED4"/>
    <w:rsid w:val="00417E0A"/>
    <w:rsid w:val="0042120F"/>
    <w:rsid w:val="00422C3F"/>
    <w:rsid w:val="00487C2E"/>
    <w:rsid w:val="0049714C"/>
    <w:rsid w:val="004A696D"/>
    <w:rsid w:val="00515B85"/>
    <w:rsid w:val="00521F20"/>
    <w:rsid w:val="005363F3"/>
    <w:rsid w:val="00543978"/>
    <w:rsid w:val="00546215"/>
    <w:rsid w:val="0057179A"/>
    <w:rsid w:val="005947DD"/>
    <w:rsid w:val="005A63F2"/>
    <w:rsid w:val="005B1D25"/>
    <w:rsid w:val="005B45FD"/>
    <w:rsid w:val="005D78A4"/>
    <w:rsid w:val="005E649E"/>
    <w:rsid w:val="00606E61"/>
    <w:rsid w:val="006125E7"/>
    <w:rsid w:val="006169E8"/>
    <w:rsid w:val="00623D75"/>
    <w:rsid w:val="00633396"/>
    <w:rsid w:val="00636A24"/>
    <w:rsid w:val="00673FCC"/>
    <w:rsid w:val="006B0B6B"/>
    <w:rsid w:val="006B340A"/>
    <w:rsid w:val="00704F74"/>
    <w:rsid w:val="00722B70"/>
    <w:rsid w:val="00727084"/>
    <w:rsid w:val="00742276"/>
    <w:rsid w:val="00762548"/>
    <w:rsid w:val="00781810"/>
    <w:rsid w:val="00793550"/>
    <w:rsid w:val="007A1BB7"/>
    <w:rsid w:val="007B1AA1"/>
    <w:rsid w:val="00815991"/>
    <w:rsid w:val="008255A5"/>
    <w:rsid w:val="0083655D"/>
    <w:rsid w:val="00841614"/>
    <w:rsid w:val="00843C50"/>
    <w:rsid w:val="00870B10"/>
    <w:rsid w:val="00872762"/>
    <w:rsid w:val="0088647B"/>
    <w:rsid w:val="00895EBA"/>
    <w:rsid w:val="008A5504"/>
    <w:rsid w:val="008F6816"/>
    <w:rsid w:val="00900EB3"/>
    <w:rsid w:val="00915BEA"/>
    <w:rsid w:val="00957088"/>
    <w:rsid w:val="009643EF"/>
    <w:rsid w:val="0097640E"/>
    <w:rsid w:val="009939D9"/>
    <w:rsid w:val="009A19F9"/>
    <w:rsid w:val="009A2FF7"/>
    <w:rsid w:val="009B3E5C"/>
    <w:rsid w:val="009F1C3D"/>
    <w:rsid w:val="00A406E2"/>
    <w:rsid w:val="00A435AA"/>
    <w:rsid w:val="00A50450"/>
    <w:rsid w:val="00A56F49"/>
    <w:rsid w:val="00A573B1"/>
    <w:rsid w:val="00A72938"/>
    <w:rsid w:val="00A9373A"/>
    <w:rsid w:val="00AC2FF7"/>
    <w:rsid w:val="00AD75EE"/>
    <w:rsid w:val="00AE5385"/>
    <w:rsid w:val="00B02AFD"/>
    <w:rsid w:val="00B103E5"/>
    <w:rsid w:val="00B40CFB"/>
    <w:rsid w:val="00B8534E"/>
    <w:rsid w:val="00B96848"/>
    <w:rsid w:val="00BA3967"/>
    <w:rsid w:val="00BD1C45"/>
    <w:rsid w:val="00BE468F"/>
    <w:rsid w:val="00C0580D"/>
    <w:rsid w:val="00C139D4"/>
    <w:rsid w:val="00C14311"/>
    <w:rsid w:val="00C518F4"/>
    <w:rsid w:val="00CB2815"/>
    <w:rsid w:val="00CB6D18"/>
    <w:rsid w:val="00CC0D40"/>
    <w:rsid w:val="00CE0506"/>
    <w:rsid w:val="00CF14A8"/>
    <w:rsid w:val="00CF4D33"/>
    <w:rsid w:val="00D054E9"/>
    <w:rsid w:val="00D062E2"/>
    <w:rsid w:val="00D32C40"/>
    <w:rsid w:val="00D32FCD"/>
    <w:rsid w:val="00D54CFC"/>
    <w:rsid w:val="00DB0CA7"/>
    <w:rsid w:val="00DC2B9E"/>
    <w:rsid w:val="00DC5173"/>
    <w:rsid w:val="00DD6B1B"/>
    <w:rsid w:val="00DE12E6"/>
    <w:rsid w:val="00DF100D"/>
    <w:rsid w:val="00E047B9"/>
    <w:rsid w:val="00E0489C"/>
    <w:rsid w:val="00E4522E"/>
    <w:rsid w:val="00E66323"/>
    <w:rsid w:val="00E84503"/>
    <w:rsid w:val="00EB26DD"/>
    <w:rsid w:val="00ED554B"/>
    <w:rsid w:val="00F00C3A"/>
    <w:rsid w:val="00F035E7"/>
    <w:rsid w:val="00F11923"/>
    <w:rsid w:val="00F24B58"/>
    <w:rsid w:val="00F60135"/>
    <w:rsid w:val="00F6585A"/>
    <w:rsid w:val="00F932CA"/>
    <w:rsid w:val="00FD211C"/>
    <w:rsid w:val="00FD3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E49FFC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F33"/>
  </w:style>
  <w:style w:type="paragraph" w:styleId="Titre1">
    <w:name w:val="heading 1"/>
    <w:basedOn w:val="Normal"/>
    <w:next w:val="Paragraph"/>
    <w:link w:val="Titre1Car"/>
    <w:uiPriority w:val="9"/>
    <w:qFormat/>
    <w:rsid w:val="00D062E2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Titre2">
    <w:name w:val="heading 2"/>
    <w:basedOn w:val="Normal"/>
    <w:next w:val="Paragraph"/>
    <w:link w:val="Titre2Car"/>
    <w:uiPriority w:val="9"/>
    <w:qFormat/>
    <w:rsid w:val="00D062E2"/>
    <w:pPr>
      <w:keepNext/>
      <w:spacing w:before="360" w:after="60" w:line="360" w:lineRule="auto"/>
      <w:ind w:right="567"/>
      <w:contextualSpacing/>
      <w:outlineLvl w:val="1"/>
    </w:pPr>
    <w:rPr>
      <w:rFonts w:ascii="Times New Roman" w:eastAsia="Times New Roman" w:hAnsi="Times New Roman" w:cs="Arial"/>
      <w:bCs/>
      <w:iCs/>
      <w:sz w:val="32"/>
      <w:szCs w:val="28"/>
      <w:lang w:val="en-GB" w:eastAsia="en-GB"/>
    </w:rPr>
  </w:style>
  <w:style w:type="paragraph" w:styleId="Titre3">
    <w:name w:val="heading 3"/>
    <w:basedOn w:val="Normal"/>
    <w:next w:val="Paragraph"/>
    <w:link w:val="Titre3Car"/>
    <w:uiPriority w:val="9"/>
    <w:qFormat/>
    <w:rsid w:val="00D062E2"/>
    <w:pPr>
      <w:keepNext/>
      <w:spacing w:before="360" w:after="60" w:line="360" w:lineRule="auto"/>
      <w:ind w:right="567"/>
      <w:contextualSpacing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paragraph" w:styleId="Titre4">
    <w:name w:val="heading 4"/>
    <w:basedOn w:val="Paragraph"/>
    <w:next w:val="Newparagraph"/>
    <w:link w:val="Titre4Car"/>
    <w:uiPriority w:val="9"/>
    <w:qFormat/>
    <w:rsid w:val="00D062E2"/>
    <w:pPr>
      <w:spacing w:before="360"/>
      <w:outlineLvl w:val="3"/>
    </w:pPr>
    <w:rPr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D062E2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Titre2Car">
    <w:name w:val="Titre 2 Car"/>
    <w:basedOn w:val="Policepardfaut"/>
    <w:link w:val="Titre2"/>
    <w:uiPriority w:val="9"/>
    <w:rsid w:val="00D062E2"/>
    <w:rPr>
      <w:rFonts w:ascii="Times New Roman" w:eastAsia="Times New Roman" w:hAnsi="Times New Roman" w:cs="Arial"/>
      <w:bCs/>
      <w:iCs/>
      <w:sz w:val="32"/>
      <w:szCs w:val="28"/>
      <w:lang w:val="en-GB" w:eastAsia="en-GB"/>
    </w:rPr>
  </w:style>
  <w:style w:type="character" w:customStyle="1" w:styleId="Titre3Car">
    <w:name w:val="Titre 3 Car"/>
    <w:basedOn w:val="Policepardfaut"/>
    <w:link w:val="Titre3"/>
    <w:uiPriority w:val="9"/>
    <w:rsid w:val="00D062E2"/>
    <w:rPr>
      <w:rFonts w:ascii="Times New Roman" w:eastAsia="Times New Roman" w:hAnsi="Times New Roman" w:cs="Arial"/>
      <w:bCs/>
      <w:i/>
      <w:sz w:val="24"/>
      <w:szCs w:val="26"/>
      <w:lang w:val="en-GB" w:eastAsia="en-GB"/>
    </w:rPr>
  </w:style>
  <w:style w:type="character" w:customStyle="1" w:styleId="Titre4Car">
    <w:name w:val="Titre 4 Car"/>
    <w:basedOn w:val="Policepardfaut"/>
    <w:link w:val="Titre4"/>
    <w:uiPriority w:val="9"/>
    <w:rsid w:val="00D062E2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qFormat/>
    <w:rsid w:val="00D062E2"/>
    <w:pPr>
      <w:spacing w:after="120" w:line="360" w:lineRule="auto"/>
    </w:pPr>
    <w:rPr>
      <w:rFonts w:ascii="Times New Roman" w:eastAsia="Times New Roman" w:hAnsi="Times New Roman" w:cs="Times New Roman"/>
      <w:b/>
      <w:sz w:val="28"/>
      <w:szCs w:val="24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i/>
      <w:sz w:val="24"/>
      <w:szCs w:val="24"/>
      <w:lang w:val="en-GB" w:eastAsia="en-GB"/>
    </w:rPr>
  </w:style>
  <w:style w:type="paragraph" w:customStyle="1" w:styleId="Receiveddates">
    <w:name w:val="Received dates"/>
    <w:basedOn w:val="Affiliation"/>
    <w:next w:val="Normal"/>
    <w:qFormat/>
    <w:rsid w:val="00D062E2"/>
  </w:style>
  <w:style w:type="paragraph" w:customStyle="1" w:styleId="Abstract">
    <w:name w:val="Abstract"/>
    <w:basedOn w:val="Normal"/>
    <w:next w:val="Keywords"/>
    <w:qFormat/>
    <w:rsid w:val="00D062E2"/>
    <w:pPr>
      <w:spacing w:before="360" w:after="30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Keywords">
    <w:name w:val="Keywords"/>
    <w:basedOn w:val="Normal"/>
    <w:next w:val="Paragraph"/>
    <w:qFormat/>
    <w:rsid w:val="00D062E2"/>
    <w:pPr>
      <w:spacing w:before="240" w:after="240" w:line="360" w:lineRule="auto"/>
      <w:ind w:left="720" w:right="567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isplayedquotation">
    <w:name w:val="Displayed quotation"/>
    <w:basedOn w:val="Normal"/>
    <w:qFormat/>
    <w:rsid w:val="00D062E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umberedlist">
    <w:name w:val="Numbered list"/>
    <w:basedOn w:val="Paragraph"/>
    <w:next w:val="Paragraph"/>
    <w:qFormat/>
    <w:rsid w:val="00D062E2"/>
    <w:pPr>
      <w:widowControl/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062E2"/>
    <w:pPr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Acknowledgements">
    <w:name w:val="Acknowledgements"/>
    <w:basedOn w:val="Normal"/>
    <w:next w:val="Normal"/>
    <w:qFormat/>
    <w:rsid w:val="00D062E2"/>
    <w:pPr>
      <w:spacing w:before="12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Tabletitle">
    <w:name w:val="Table title"/>
    <w:basedOn w:val="Normal"/>
    <w:next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Footnotes">
    <w:name w:val="Footnotes"/>
    <w:basedOn w:val="Normal"/>
    <w:qFormat/>
    <w:rsid w:val="00D062E2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D062E2"/>
    <w:pPr>
      <w:spacing w:before="240" w:after="0" w:line="360" w:lineRule="auto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Normalparagraphstyle">
    <w:name w:val="Normal paragraph style"/>
    <w:basedOn w:val="Normal"/>
    <w:next w:val="Normal"/>
    <w:rsid w:val="00D062E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D062E2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D062E2"/>
    <w:pPr>
      <w:spacing w:after="0" w:line="480" w:lineRule="auto"/>
      <w:ind w:firstLine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Retraitnormal">
    <w:name w:val="Normal Indent"/>
    <w:basedOn w:val="Normal"/>
    <w:rsid w:val="00D062E2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References">
    <w:name w:val="References"/>
    <w:basedOn w:val="Normal"/>
    <w:qFormat/>
    <w:rsid w:val="00D062E2"/>
    <w:pPr>
      <w:spacing w:before="120" w:after="0" w:line="360" w:lineRule="auto"/>
      <w:ind w:left="720" w:hanging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Subjectcodes">
    <w:name w:val="Subject codes"/>
    <w:basedOn w:val="Keywords"/>
    <w:next w:val="Paragraph"/>
    <w:qFormat/>
    <w:rsid w:val="00D062E2"/>
  </w:style>
  <w:style w:type="paragraph" w:customStyle="1" w:styleId="Bulletedlist">
    <w:name w:val="Bulleted list"/>
    <w:basedOn w:val="Paragraph"/>
    <w:next w:val="Paragraph"/>
    <w:qFormat/>
    <w:rsid w:val="00D062E2"/>
    <w:pPr>
      <w:widowControl/>
      <w:numPr>
        <w:numId w:val="14"/>
      </w:numPr>
      <w:spacing w:after="240"/>
      <w:contextualSpacing/>
    </w:pPr>
  </w:style>
  <w:style w:type="paragraph" w:styleId="Notedebasdepage">
    <w:name w:val="footnote text"/>
    <w:basedOn w:val="Normal"/>
    <w:link w:val="NotedebasdepageCar"/>
    <w:autoRedefine/>
    <w:uiPriority w:val="99"/>
    <w:rsid w:val="00D062E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D062E2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Appelnotedebasdep">
    <w:name w:val="footnote reference"/>
    <w:basedOn w:val="Policepardfaut"/>
    <w:uiPriority w:val="99"/>
    <w:rsid w:val="00D062E2"/>
    <w:rPr>
      <w:vertAlign w:val="superscript"/>
    </w:rPr>
  </w:style>
  <w:style w:type="paragraph" w:styleId="Notedefin">
    <w:name w:val="endnote text"/>
    <w:basedOn w:val="Normal"/>
    <w:link w:val="NotedefinCar"/>
    <w:autoRedefine/>
    <w:rsid w:val="00D062E2"/>
    <w:pPr>
      <w:spacing w:after="0" w:line="480" w:lineRule="auto"/>
      <w:ind w:left="284" w:hanging="284"/>
    </w:pPr>
    <w:rPr>
      <w:rFonts w:ascii="Times New Roman" w:eastAsia="Times New Roman" w:hAnsi="Times New Roman" w:cs="Times New Roman"/>
      <w:szCs w:val="20"/>
      <w:lang w:val="en-GB" w:eastAsia="en-GB"/>
    </w:rPr>
  </w:style>
  <w:style w:type="character" w:customStyle="1" w:styleId="NotedefinCar">
    <w:name w:val="Note de fin Car"/>
    <w:basedOn w:val="Policepardfaut"/>
    <w:link w:val="Notedefin"/>
    <w:rsid w:val="00D062E2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Appeldenotedefin">
    <w:name w:val="endnote reference"/>
    <w:basedOn w:val="Policepardfaut"/>
    <w:uiPriority w:val="99"/>
    <w:rsid w:val="00D062E2"/>
    <w:rPr>
      <w:vertAlign w:val="superscript"/>
    </w:rPr>
  </w:style>
  <w:style w:type="paragraph" w:styleId="En-tte">
    <w:name w:val="header"/>
    <w:basedOn w:val="Normal"/>
    <w:link w:val="En-tteCar"/>
    <w:uiPriority w:val="99"/>
    <w:rsid w:val="00D062E2"/>
    <w:pPr>
      <w:tabs>
        <w:tab w:val="center" w:pos="4320"/>
        <w:tab w:val="right" w:pos="8640"/>
      </w:tabs>
      <w:spacing w:after="12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En-tteCar">
    <w:name w:val="En-tête Car"/>
    <w:basedOn w:val="Policepardfaut"/>
    <w:link w:val="En-tte"/>
    <w:uiPriority w:val="99"/>
    <w:rsid w:val="00D062E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Pieddepage">
    <w:name w:val="footer"/>
    <w:basedOn w:val="Normal"/>
    <w:link w:val="PieddepageCar"/>
    <w:uiPriority w:val="99"/>
    <w:rsid w:val="00D062E2"/>
    <w:pPr>
      <w:tabs>
        <w:tab w:val="center" w:pos="4320"/>
        <w:tab w:val="right" w:pos="8640"/>
      </w:tabs>
      <w:spacing w:before="24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PieddepageCar">
    <w:name w:val="Pied de page Car"/>
    <w:basedOn w:val="Policepardfaut"/>
    <w:link w:val="Pieddepage"/>
    <w:uiPriority w:val="99"/>
    <w:rsid w:val="00D062E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qFormat/>
    <w:rsid w:val="00D062E2"/>
    <w:pPr>
      <w:widowControl/>
      <w:spacing w:before="360"/>
    </w:pPr>
  </w:style>
  <w:style w:type="paragraph" w:styleId="Titre">
    <w:name w:val="Title"/>
    <w:basedOn w:val="Normal"/>
    <w:next w:val="Normal"/>
    <w:link w:val="TitreCar"/>
    <w:uiPriority w:val="10"/>
    <w:qFormat/>
    <w:rsid w:val="00D062E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D062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text">
    <w:name w:val="Normal text"/>
    <w:basedOn w:val="Normal"/>
    <w:rsid w:val="00D062E2"/>
    <w:pPr>
      <w:spacing w:after="0" w:line="220" w:lineRule="atLeast"/>
      <w:jc w:val="both"/>
    </w:pPr>
    <w:rPr>
      <w:rFonts w:ascii="Verdana" w:eastAsia="Times New Roman" w:hAnsi="Verdana" w:cs="Times New Roman"/>
      <w:sz w:val="16"/>
      <w:szCs w:val="24"/>
      <w:lang w:val="en-GB" w:eastAsia="da-DK"/>
    </w:rPr>
  </w:style>
  <w:style w:type="character" w:styleId="Marquedecommentaire">
    <w:name w:val="annotation reference"/>
    <w:basedOn w:val="Policepardfaut"/>
    <w:uiPriority w:val="99"/>
    <w:semiHidden/>
    <w:unhideWhenUsed/>
    <w:rsid w:val="00D062E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D062E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D062E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062E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062E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062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062E2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D062E2"/>
    <w:pPr>
      <w:spacing w:after="200" w:line="240" w:lineRule="auto"/>
      <w:jc w:val="both"/>
    </w:pPr>
    <w:rPr>
      <w:rFonts w:ascii="Garamond" w:hAnsi="Garamond"/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Paragraph"/>
    <w:uiPriority w:val="34"/>
    <w:qFormat/>
    <w:rsid w:val="00D062E2"/>
    <w:rPr>
      <w:lang w:val="en-US"/>
    </w:rPr>
  </w:style>
  <w:style w:type="table" w:styleId="Grilledutableau">
    <w:name w:val="Table Grid"/>
    <w:basedOn w:val="TableauNormal"/>
    <w:uiPriority w:val="39"/>
    <w:rsid w:val="00D06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ie">
    <w:name w:val="Bibliography"/>
    <w:basedOn w:val="Normal"/>
    <w:next w:val="Normal"/>
    <w:uiPriority w:val="37"/>
    <w:unhideWhenUsed/>
    <w:rsid w:val="00D062E2"/>
    <w:pPr>
      <w:tabs>
        <w:tab w:val="left" w:pos="384"/>
      </w:tabs>
      <w:spacing w:after="240" w:line="240" w:lineRule="auto"/>
      <w:ind w:left="384" w:hanging="384"/>
    </w:pPr>
  </w:style>
  <w:style w:type="character" w:styleId="Lienhypertexte">
    <w:name w:val="Hyperlink"/>
    <w:basedOn w:val="Policepardfaut"/>
    <w:uiPriority w:val="99"/>
    <w:unhideWhenUsed/>
    <w:rsid w:val="00D062E2"/>
    <w:rPr>
      <w:color w:val="0000FF"/>
      <w:u w:val="single"/>
    </w:rPr>
  </w:style>
  <w:style w:type="paragraph" w:styleId="Rvision">
    <w:name w:val="Revision"/>
    <w:hidden/>
    <w:uiPriority w:val="99"/>
    <w:semiHidden/>
    <w:rsid w:val="00D062E2"/>
    <w:pPr>
      <w:spacing w:after="0" w:line="240" w:lineRule="auto"/>
    </w:pPr>
  </w:style>
  <w:style w:type="character" w:styleId="Numrodepage">
    <w:name w:val="page number"/>
    <w:basedOn w:val="Policepardfaut"/>
    <w:uiPriority w:val="99"/>
    <w:semiHidden/>
    <w:unhideWhenUsed/>
    <w:rsid w:val="00D062E2"/>
  </w:style>
  <w:style w:type="character" w:customStyle="1" w:styleId="anchor-text">
    <w:name w:val="anchor-text"/>
    <w:basedOn w:val="Policepardfaut"/>
    <w:rsid w:val="00D062E2"/>
  </w:style>
  <w:style w:type="character" w:customStyle="1" w:styleId="Mentionnonrsolue1">
    <w:name w:val="Mention non résolue1"/>
    <w:basedOn w:val="Policepardfaut"/>
    <w:uiPriority w:val="99"/>
    <w:semiHidden/>
    <w:unhideWhenUsed/>
    <w:rsid w:val="00D062E2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D062E2"/>
  </w:style>
  <w:style w:type="character" w:styleId="lev">
    <w:name w:val="Strong"/>
    <w:basedOn w:val="Policepardfaut"/>
    <w:uiPriority w:val="22"/>
    <w:qFormat/>
    <w:rsid w:val="00D062E2"/>
    <w:rPr>
      <w:b/>
      <w:b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062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062E2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D062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41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F104BE-23AE-4DC1-AA34-65AF9AF75F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2660</Words>
  <Characters>14630</Characters>
  <Application>Microsoft Office Word</Application>
  <DocSecurity>0</DocSecurity>
  <Lines>121</Lines>
  <Paragraphs>3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04T13:14:00Z</dcterms:created>
  <dcterms:modified xsi:type="dcterms:W3CDTF">2025-07-04T13:14:00Z</dcterms:modified>
</cp:coreProperties>
</file>